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D6FD2" w14:textId="0963D8F6" w:rsidR="001F22BE" w:rsidRDefault="001F22BE" w:rsidP="00C82AD6">
      <w:pPr>
        <w:rPr>
          <w:b/>
          <w:bCs/>
        </w:rPr>
      </w:pPr>
    </w:p>
    <w:p w14:paraId="1AAC427C" w14:textId="77777777" w:rsidR="00C82AD6" w:rsidRDefault="00C82AD6" w:rsidP="00C82AD6">
      <w:pPr>
        <w:rPr>
          <w:b/>
          <w:bCs/>
        </w:rPr>
      </w:pPr>
    </w:p>
    <w:p w14:paraId="7622209B" w14:textId="77777777" w:rsidR="00C82AD6" w:rsidRDefault="00C82AD6" w:rsidP="00C82AD6">
      <w:pPr>
        <w:rPr>
          <w:b/>
          <w:bCs/>
        </w:rPr>
      </w:pPr>
    </w:p>
    <w:p w14:paraId="2B7B97E3" w14:textId="77777777" w:rsidR="00C82AD6" w:rsidRDefault="00C82AD6" w:rsidP="00C82AD6">
      <w:pPr>
        <w:rPr>
          <w:b/>
          <w:bCs/>
        </w:rPr>
      </w:pPr>
    </w:p>
    <w:p w14:paraId="7B94D722" w14:textId="77777777" w:rsidR="00C82AD6" w:rsidRDefault="00C82AD6" w:rsidP="00C82AD6">
      <w:pPr>
        <w:rPr>
          <w:b/>
          <w:bCs/>
        </w:rPr>
      </w:pPr>
    </w:p>
    <w:p w14:paraId="746979EB" w14:textId="77777777" w:rsidR="00C82AD6" w:rsidRDefault="00C82AD6" w:rsidP="00C82AD6">
      <w:pPr>
        <w:rPr>
          <w:b/>
          <w:bCs/>
        </w:rPr>
      </w:pPr>
    </w:p>
    <w:p w14:paraId="2E608776" w14:textId="77777777" w:rsidR="00C82AD6" w:rsidRDefault="00C82AD6" w:rsidP="00C82AD6">
      <w:pPr>
        <w:rPr>
          <w:b/>
          <w:bCs/>
        </w:rPr>
      </w:pPr>
    </w:p>
    <w:p w14:paraId="610199A9" w14:textId="77777777" w:rsidR="00C82AD6" w:rsidRDefault="00C82AD6" w:rsidP="00C82AD6">
      <w:pPr>
        <w:rPr>
          <w:b/>
          <w:bCs/>
        </w:rPr>
      </w:pPr>
    </w:p>
    <w:p w14:paraId="25450207" w14:textId="77777777" w:rsidR="00C82AD6" w:rsidRDefault="00C82AD6" w:rsidP="00C82AD6">
      <w:pPr>
        <w:rPr>
          <w:b/>
          <w:bCs/>
        </w:rPr>
      </w:pPr>
    </w:p>
    <w:p w14:paraId="2E7F749E" w14:textId="77777777" w:rsidR="00C82AD6" w:rsidRDefault="00C82AD6" w:rsidP="00C82AD6">
      <w:pPr>
        <w:rPr>
          <w:b/>
          <w:bCs/>
        </w:rPr>
      </w:pPr>
    </w:p>
    <w:p w14:paraId="08018D05" w14:textId="77777777" w:rsidR="00C82AD6" w:rsidRDefault="00C82AD6" w:rsidP="00C82AD6">
      <w:pPr>
        <w:rPr>
          <w:b/>
          <w:bCs/>
        </w:rPr>
      </w:pPr>
    </w:p>
    <w:p w14:paraId="0FCDA5E1" w14:textId="77777777" w:rsidR="00C82AD6" w:rsidRDefault="00C82AD6" w:rsidP="00C82AD6">
      <w:pPr>
        <w:rPr>
          <w:b/>
          <w:bCs/>
        </w:rPr>
      </w:pPr>
    </w:p>
    <w:p w14:paraId="33F368F9" w14:textId="77777777" w:rsidR="00C82AD6" w:rsidRDefault="00C82AD6" w:rsidP="00C82AD6">
      <w:pPr>
        <w:rPr>
          <w:b/>
          <w:bCs/>
        </w:rPr>
      </w:pPr>
    </w:p>
    <w:p w14:paraId="04BFBBCB" w14:textId="77777777" w:rsidR="00C82AD6" w:rsidRDefault="00C82AD6" w:rsidP="00C82AD6">
      <w:pPr>
        <w:rPr>
          <w:b/>
          <w:bCs/>
        </w:rPr>
      </w:pPr>
    </w:p>
    <w:p w14:paraId="2D73CC90" w14:textId="77777777" w:rsidR="00C82AD6" w:rsidRDefault="00C82AD6" w:rsidP="00C82AD6">
      <w:pPr>
        <w:rPr>
          <w:b/>
          <w:bCs/>
        </w:rPr>
      </w:pPr>
    </w:p>
    <w:p w14:paraId="6F9323D6" w14:textId="77777777" w:rsidR="00C82AD6" w:rsidRDefault="00C82AD6" w:rsidP="00C82AD6">
      <w:pPr>
        <w:rPr>
          <w:b/>
          <w:bCs/>
        </w:rPr>
      </w:pPr>
    </w:p>
    <w:p w14:paraId="0096BE91" w14:textId="77777777" w:rsidR="00C82AD6" w:rsidRDefault="00C82AD6" w:rsidP="00C82AD6">
      <w:pPr>
        <w:rPr>
          <w:b/>
          <w:bCs/>
        </w:rPr>
      </w:pPr>
    </w:p>
    <w:p w14:paraId="17BD347F" w14:textId="77777777" w:rsidR="00C82AD6" w:rsidRDefault="00C82AD6" w:rsidP="00C82AD6">
      <w:pPr>
        <w:rPr>
          <w:b/>
          <w:bCs/>
        </w:rPr>
      </w:pPr>
    </w:p>
    <w:p w14:paraId="4BB69C41" w14:textId="77777777" w:rsidR="00C82AD6" w:rsidRDefault="00C82AD6" w:rsidP="00C82AD6">
      <w:pPr>
        <w:rPr>
          <w:b/>
          <w:bCs/>
        </w:rPr>
      </w:pPr>
    </w:p>
    <w:p w14:paraId="724701F6" w14:textId="77777777" w:rsidR="00C82AD6" w:rsidRDefault="00C82AD6" w:rsidP="00C82AD6">
      <w:pPr>
        <w:rPr>
          <w:b/>
          <w:bCs/>
        </w:rPr>
      </w:pPr>
    </w:p>
    <w:p w14:paraId="430A18B8" w14:textId="77777777" w:rsidR="00C82AD6" w:rsidRDefault="00C82AD6" w:rsidP="00C82AD6">
      <w:pPr>
        <w:rPr>
          <w:b/>
          <w:bCs/>
        </w:rPr>
      </w:pPr>
    </w:p>
    <w:p w14:paraId="79F8A2EC" w14:textId="77777777" w:rsidR="00C82AD6" w:rsidRDefault="00C82AD6" w:rsidP="00C82AD6">
      <w:pPr>
        <w:rPr>
          <w:b/>
          <w:bCs/>
        </w:rPr>
      </w:pPr>
    </w:p>
    <w:p w14:paraId="584E275E" w14:textId="77777777" w:rsidR="00C82AD6" w:rsidRDefault="00C82AD6" w:rsidP="00C82AD6">
      <w:pPr>
        <w:rPr>
          <w:b/>
          <w:bCs/>
        </w:rPr>
      </w:pPr>
    </w:p>
    <w:p w14:paraId="181565A0" w14:textId="77777777" w:rsidR="00C82AD6" w:rsidRDefault="00C82AD6" w:rsidP="00C82AD6">
      <w:pPr>
        <w:rPr>
          <w:b/>
          <w:bCs/>
        </w:rPr>
      </w:pPr>
    </w:p>
    <w:p w14:paraId="77543931" w14:textId="77777777" w:rsidR="00C82AD6" w:rsidRDefault="00C82AD6" w:rsidP="00C82AD6">
      <w:pPr>
        <w:rPr>
          <w:b/>
          <w:bCs/>
        </w:rPr>
      </w:pPr>
    </w:p>
    <w:p w14:paraId="5E407F51" w14:textId="77777777" w:rsidR="00C82AD6" w:rsidRDefault="00C82AD6" w:rsidP="00C82AD6">
      <w:pPr>
        <w:rPr>
          <w:b/>
          <w:bCs/>
        </w:rPr>
      </w:pPr>
    </w:p>
    <w:p w14:paraId="09B21046" w14:textId="77777777" w:rsidR="00C82AD6" w:rsidRDefault="00C82AD6" w:rsidP="00C82AD6">
      <w:pPr>
        <w:rPr>
          <w:b/>
          <w:bCs/>
        </w:rPr>
      </w:pPr>
    </w:p>
    <w:p w14:paraId="6615990E" w14:textId="77777777" w:rsidR="00C82AD6" w:rsidRDefault="00C82AD6" w:rsidP="00C82AD6">
      <w:pPr>
        <w:rPr>
          <w:b/>
          <w:bCs/>
        </w:rPr>
      </w:pPr>
    </w:p>
    <w:p w14:paraId="6AB5FB43" w14:textId="77777777" w:rsidR="00C82AD6" w:rsidRPr="00C82AD6" w:rsidRDefault="00C82AD6" w:rsidP="00C82AD6">
      <w:pPr>
        <w:rPr>
          <w:b/>
          <w:bCs/>
        </w:rPr>
      </w:pPr>
    </w:p>
    <w:p w14:paraId="5F4313EB" w14:textId="77777777" w:rsidR="00C620BE" w:rsidRDefault="00C620BE">
      <w:pPr>
        <w:rPr>
          <w:b/>
          <w:bCs/>
        </w:rPr>
      </w:pPr>
    </w:p>
    <w:p w14:paraId="78B51F79" w14:textId="48668B42" w:rsidR="00C82AD6" w:rsidRDefault="00C82AD6">
      <w:pPr>
        <w:rPr>
          <w:b/>
          <w:bCs/>
        </w:rPr>
      </w:pPr>
      <w:r w:rsidRPr="00C620BE">
        <w:rPr>
          <w:b/>
          <w:bCs/>
        </w:rPr>
        <w:t xml:space="preserve">Obesity genes retrieved OMIM </w:t>
      </w:r>
      <w:proofErr w:type="gramStart"/>
      <w:r w:rsidRPr="00C620BE">
        <w:rPr>
          <w:b/>
          <w:bCs/>
        </w:rPr>
        <w:t>database</w:t>
      </w:r>
      <w:proofErr w:type="gramEnd"/>
    </w:p>
    <w:tbl>
      <w:tblPr>
        <w:tblpPr w:leftFromText="180" w:rightFromText="180" w:vertAnchor="page" w:horzAnchor="margin" w:tblpXSpec="right" w:tblpY="1716"/>
        <w:tblW w:w="98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3"/>
        <w:gridCol w:w="2620"/>
        <w:gridCol w:w="1701"/>
        <w:gridCol w:w="2511"/>
        <w:gridCol w:w="886"/>
        <w:gridCol w:w="886"/>
      </w:tblGrid>
      <w:tr w:rsidR="00C82AD6" w:rsidRPr="001F22BE" w14:paraId="6850A28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0EB21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Approved symbol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D224E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proved nam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DF373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romosome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4553B5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romosome loca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D1C7E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CBI gene ID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EEC03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MIM ID</w:t>
            </w:r>
          </w:p>
        </w:tc>
      </w:tr>
      <w:tr w:rsidR="00C82AD6" w:rsidRPr="001F22BE" w14:paraId="7AE6F9E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78A0E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OT1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6C1F27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acyl-CoA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hioesterase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80C2B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BB9978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9F6FBB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0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323AE6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803</w:t>
            </w:r>
          </w:p>
        </w:tc>
      </w:tr>
      <w:tr w:rsidR="00C82AD6" w:rsidRPr="001F22BE" w14:paraId="06C101D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A0E64F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VR1C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54350C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tivin A receptor type 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7F03B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DBD5A8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46632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039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56A9E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981</w:t>
            </w:r>
          </w:p>
        </w:tc>
      </w:tr>
      <w:tr w:rsidR="00C82AD6" w:rsidRPr="001F22BE" w14:paraId="0231844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570B02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CY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21DB1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enylate cyclase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DE2FC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6DB06B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9E2B4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EFC3A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291</w:t>
            </w:r>
          </w:p>
        </w:tc>
      </w:tr>
      <w:tr w:rsidR="00C82AD6" w:rsidRPr="001F22BE" w14:paraId="57A597F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ABA05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IPOQ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333AEB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iponectin, C1Q and collagen domain contain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32D7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AB375B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7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B888C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3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64588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441</w:t>
            </w:r>
          </w:p>
        </w:tc>
      </w:tr>
      <w:tr w:rsidR="00C82AD6" w:rsidRPr="001F22BE" w14:paraId="4E19AB3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C31BC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IPOR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0C396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iponectin rece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02845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19C2E0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F9FEC9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0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4408F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945</w:t>
            </w:r>
          </w:p>
        </w:tc>
      </w:tr>
      <w:tr w:rsidR="00C82AD6" w:rsidRPr="001F22BE" w14:paraId="43EA19E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9CA975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RA2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C1C416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renoceptor alpha 2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0564E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0FDE2F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F8014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55F6C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260</w:t>
            </w:r>
          </w:p>
        </w:tc>
      </w:tr>
      <w:tr w:rsidR="00C82AD6" w:rsidRPr="001F22BE" w14:paraId="466EF89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6F0571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RB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4A9CB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renoceptor beta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6C217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94D3A3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BEEAE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459B9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9690</w:t>
            </w:r>
          </w:p>
        </w:tc>
      </w:tr>
      <w:tr w:rsidR="00C82AD6" w:rsidRPr="001F22BE" w14:paraId="389980D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43F26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FF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BB6433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F transcription elongation factor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C5B0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87C3C0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17023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1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BD3B5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417</w:t>
            </w:r>
          </w:p>
        </w:tc>
      </w:tr>
      <w:tr w:rsidR="00C82AD6" w:rsidRPr="001F22BE" w14:paraId="7EC5CCD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F1BAC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GL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98823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lo-alpha-1, 6-glucosidase, 4-alpha-glucanotransfer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7A0B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96C68B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F8FF3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64455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860</w:t>
            </w:r>
          </w:p>
        </w:tc>
      </w:tr>
      <w:tr w:rsidR="00C82AD6" w:rsidRPr="001F22BE" w14:paraId="5F80D26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550159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G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59442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giotensinog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8878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19312B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42C35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4BA83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6150</w:t>
            </w:r>
          </w:p>
        </w:tc>
      </w:tr>
      <w:tr w:rsidR="00C82AD6" w:rsidRPr="001F22BE" w14:paraId="3118D21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15328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4149B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bum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5493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0C7BAF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5CA81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A864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3600</w:t>
            </w:r>
          </w:p>
        </w:tc>
      </w:tr>
      <w:tr w:rsidR="00C82AD6" w:rsidRPr="001F22BE" w14:paraId="08EC275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03FB25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MS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6A9771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LMS1 centrosome and basal body associated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4B869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27881F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1EB27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8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8B1D2A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844</w:t>
            </w:r>
          </w:p>
        </w:tc>
      </w:tr>
      <w:tr w:rsidR="00C82AD6" w:rsidRPr="001F22BE" w14:paraId="02F1DAB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6AD1A8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1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9E0820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lase alpha 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E9AC4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382CFD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6B95A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5A581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700</w:t>
            </w:r>
          </w:p>
        </w:tc>
      </w:tr>
      <w:tr w:rsidR="00C82AD6" w:rsidRPr="001F22BE" w14:paraId="110D9E8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5FBA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1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A6F7BF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lase alpha 1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F303F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2EC5A7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57A6D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A7FFC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701</w:t>
            </w:r>
          </w:p>
        </w:tc>
      </w:tr>
      <w:tr w:rsidR="00C82AD6" w:rsidRPr="001F22BE" w14:paraId="75719D1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86DA2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1C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A6C372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lase alpha 1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8DA2D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8AD2F1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F400B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CC15E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702</w:t>
            </w:r>
          </w:p>
        </w:tc>
      </w:tr>
      <w:tr w:rsidR="00C82AD6" w:rsidRPr="001F22BE" w14:paraId="23FDF98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A3F7C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2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64B21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lase alpha 2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118D7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56D48B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8BE56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EBA3F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650</w:t>
            </w:r>
          </w:p>
        </w:tc>
      </w:tr>
      <w:tr w:rsidR="00C82AD6" w:rsidRPr="001F22BE" w14:paraId="0808F20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15A456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2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252AF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mylase alpha 2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EE994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F7A23A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B7DEF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F0B2D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660</w:t>
            </w:r>
          </w:p>
        </w:tc>
      </w:tr>
      <w:tr w:rsidR="00C82AD6" w:rsidRPr="001F22BE" w14:paraId="0CB9BA7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A39411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GPTL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84088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giopoietin like 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48A4E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AE9D9D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56532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2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C222B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517</w:t>
            </w:r>
          </w:p>
        </w:tc>
      </w:tr>
      <w:tr w:rsidR="00C82AD6" w:rsidRPr="001F22BE" w14:paraId="37DC420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32483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O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09EEB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olipoprotein 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173F1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EDD1F9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10C3F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3A766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7730</w:t>
            </w:r>
          </w:p>
        </w:tc>
      </w:tr>
      <w:tr w:rsidR="00C82AD6" w:rsidRPr="001F22BE" w14:paraId="74E2780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7DECC4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RL13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94ECA2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P ribosylation factor like GTPase 13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AE33A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BFF6BD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11.1-q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D84A4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08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A7653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922</w:t>
            </w:r>
          </w:p>
        </w:tc>
      </w:tr>
      <w:tr w:rsidR="00C82AD6" w:rsidRPr="001F22BE" w14:paraId="6381498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F243D6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TP10D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C535DA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TPase phospholipid transporting 10D (putativ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3B7D1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63BD85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E85A4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2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DC1E4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815</w:t>
            </w:r>
          </w:p>
        </w:tc>
      </w:tr>
      <w:tr w:rsidR="00C82AD6" w:rsidRPr="001F22BE" w14:paraId="15D7283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EE966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BS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0E0AB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rdet-Biedl syndrome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BE325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D9E63B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632B3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98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7E5D8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650</w:t>
            </w:r>
          </w:p>
        </w:tc>
      </w:tr>
      <w:tr w:rsidR="00C82AD6" w:rsidRPr="001F22BE" w14:paraId="796AE9E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2E787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BS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3D0F0D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rdet-Biedl syndrome 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B4EA3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8AD01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5F045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2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353CD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590</w:t>
            </w:r>
          </w:p>
        </w:tc>
      </w:tr>
      <w:tr w:rsidR="00C82AD6" w:rsidRPr="001F22BE" w14:paraId="223E489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9C23C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BS1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216441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rdet-Biedl syndrome 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3E1CC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8E3385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F53BF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637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0A752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683</w:t>
            </w:r>
          </w:p>
        </w:tc>
      </w:tr>
      <w:tr w:rsidR="00C82AD6" w:rsidRPr="001F22BE" w14:paraId="37DCF2F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74A63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ECN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1A985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ecl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5389E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2DDB78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D6D61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419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E0099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687</w:t>
            </w:r>
          </w:p>
        </w:tc>
      </w:tr>
      <w:tr w:rsidR="00C82AD6" w:rsidRPr="001F22BE" w14:paraId="7715DC6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6108E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GLAP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F9E66D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one gamma-carboxyglutamate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C54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1ACDD6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B6E8C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70DCA4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2260</w:t>
            </w:r>
          </w:p>
        </w:tc>
      </w:tr>
      <w:tr w:rsidR="00C82AD6" w:rsidRPr="001F22BE" w14:paraId="55211B0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B5811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1QTNF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A25F3D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1q and TNF related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890E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CAC4D2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17C8F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489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84E3B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647</w:t>
            </w:r>
          </w:p>
        </w:tc>
      </w:tr>
      <w:tr w:rsidR="00C82AD6" w:rsidRPr="001F22BE" w14:paraId="08A609F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217C2A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1QTNF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494317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1q and TNF related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AEBD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3774F4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p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32865E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489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FD9267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045</w:t>
            </w:r>
          </w:p>
        </w:tc>
      </w:tr>
      <w:tr w:rsidR="00C82AD6" w:rsidRPr="001F22BE" w14:paraId="611C54B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D8111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PN1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1424C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lpain 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D2B69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1B3745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7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83951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1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FA3DA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286</w:t>
            </w:r>
          </w:p>
        </w:tc>
      </w:tr>
      <w:tr w:rsidR="00C82AD6" w:rsidRPr="001F22BE" w14:paraId="67BB020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EB902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RTP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605280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RT prepropepti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DF09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364568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5777C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0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9B73E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606</w:t>
            </w:r>
          </w:p>
        </w:tc>
      </w:tr>
      <w:tr w:rsidR="00C82AD6" w:rsidRPr="001F22BE" w14:paraId="60888F4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49593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DC8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4EFDC2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iled-coil domain containing 8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DCDFB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47E4CF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5B540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18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B3888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298</w:t>
            </w:r>
          </w:p>
        </w:tc>
      </w:tr>
      <w:tr w:rsidR="00C82AD6" w:rsidRPr="001F22BE" w14:paraId="1FD7E58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EDB5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K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66D10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olecystokin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6DC93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4CC39D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D49DB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B250F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8440</w:t>
            </w:r>
          </w:p>
        </w:tc>
      </w:tr>
      <w:tr w:rsidR="00C82AD6" w:rsidRPr="001F22BE" w14:paraId="4F43535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88D137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KA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73037D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olecystokinin A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D9E4E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52F508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321AE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3DBB3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8444</w:t>
            </w:r>
          </w:p>
        </w:tc>
      </w:tr>
      <w:tr w:rsidR="00C82AD6" w:rsidRPr="001F22BE" w14:paraId="27F8C3C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E20DB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CELA2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F34499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ymotrypsin like elastase 2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F9181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61D7D6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608C7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03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6FAA0D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443</w:t>
            </w:r>
          </w:p>
        </w:tc>
      </w:tr>
      <w:tr w:rsidR="00C82AD6" w:rsidRPr="001F22BE" w14:paraId="45609FB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7C60B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P1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796629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ntrosomal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protein 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51BB4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D89C2F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0A795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98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DCF99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586</w:t>
            </w:r>
          </w:p>
        </w:tc>
      </w:tr>
      <w:tr w:rsidR="00C82AD6" w:rsidRPr="001F22BE" w14:paraId="3F9C798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6DB818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H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E05CAC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mplement factor 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41E66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E2FCAC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83800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1D33B7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4370</w:t>
            </w:r>
          </w:p>
        </w:tc>
      </w:tr>
      <w:tr w:rsidR="00C82AD6" w:rsidRPr="001F22BE" w14:paraId="1D44AF1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EF063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DEC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CCE1B1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ll death inducing DFFA like effector 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F2E4C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63E82F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327F0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9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3F950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120</w:t>
            </w:r>
          </w:p>
        </w:tc>
      </w:tr>
      <w:tr w:rsidR="00C82AD6" w:rsidRPr="001F22BE" w14:paraId="1160266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EFEE49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OCK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3956F9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ock circadian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E7E1B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8CB9AE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024CD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5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4A7B1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851</w:t>
            </w:r>
          </w:p>
        </w:tc>
      </w:tr>
      <w:tr w:rsidR="00C82AD6" w:rsidRPr="001F22BE" w14:paraId="198898B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0ADEE1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94F7A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P1 E3 ubiquitin lig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ED73B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C7D409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5.1-q2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22FC0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43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2A799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067</w:t>
            </w:r>
          </w:p>
        </w:tc>
      </w:tr>
      <w:tr w:rsidR="00C82AD6" w:rsidRPr="001F22BE" w14:paraId="5F3DE03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85750B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PE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8BF503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rboxypeptidase 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755DD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79DF7B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3515E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96F4E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4855</w:t>
            </w:r>
          </w:p>
        </w:tc>
      </w:tr>
      <w:tr w:rsidR="00C82AD6" w:rsidRPr="001F22BE" w14:paraId="5AA2B6E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CE79F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RP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329BB1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-reactive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FC453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2F733B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88701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3FFB9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3260</w:t>
            </w:r>
          </w:p>
        </w:tc>
      </w:tr>
      <w:tr w:rsidR="00C82AD6" w:rsidRPr="001F22BE" w14:paraId="159CE20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F50865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RTC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3F05E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REB regulated transcription coactivat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18B1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4D2B37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3BFE0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01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28C260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972</w:t>
            </w:r>
          </w:p>
        </w:tc>
      </w:tr>
      <w:tr w:rsidR="00C82AD6" w:rsidRPr="001F22BE" w14:paraId="0A7E544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989C9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XCL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FBCD3A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-X-C motif chemokine ligand 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0FA1D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4C1046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D3E0C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5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64077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6930</w:t>
            </w:r>
          </w:p>
        </w:tc>
      </w:tr>
      <w:tr w:rsidR="00C82AD6" w:rsidRPr="001F22BE" w14:paraId="1F81AB9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7382D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CP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96FD05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capping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mRNA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98901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DBBCA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E25D9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72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32E3A5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844</w:t>
            </w:r>
          </w:p>
        </w:tc>
      </w:tr>
      <w:tr w:rsidR="00C82AD6" w:rsidRPr="001F22BE" w14:paraId="52BFE91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A0CDB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GS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000109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lta 4-desaturase, sphingolipid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892C0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26BB53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2.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146F5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5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009E2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843</w:t>
            </w:r>
          </w:p>
        </w:tc>
      </w:tr>
      <w:tr w:rsidR="00C82AD6" w:rsidRPr="001F22BE" w14:paraId="386449D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75E675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GKD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BAFF0E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iacylglycerol kinase del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924B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C2117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7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25CB2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5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EFF3A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826</w:t>
            </w:r>
          </w:p>
        </w:tc>
      </w:tr>
      <w:tr w:rsidR="00C82AD6" w:rsidRPr="001F22BE" w14:paraId="3116D9E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7222C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MT3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AC624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 methyltransferase 3 alph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292D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408D8B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6DBEF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8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43DA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769</w:t>
            </w:r>
          </w:p>
        </w:tc>
      </w:tr>
      <w:tr w:rsidR="00C82AD6" w:rsidRPr="001F22BE" w14:paraId="7C6C486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B1502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PP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15D941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ipeptidyl peptidase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07ADC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7A22F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2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130E4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1756D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2720</w:t>
            </w:r>
          </w:p>
        </w:tc>
      </w:tr>
      <w:tr w:rsidR="00C82AD6" w:rsidRPr="001F22BE" w14:paraId="3F41D52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1229BB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IF2AK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7BD997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ukaryotic translation initiation factor 2 alpha kinase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B57B7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04D78A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719F6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4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0725C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032</w:t>
            </w:r>
          </w:p>
        </w:tc>
      </w:tr>
      <w:tr w:rsidR="00C82AD6" w:rsidRPr="001F22BE" w14:paraId="43ADCA1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B9B356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LOVL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5C6A0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ELOVL fatty acid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longase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5CCF4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387F7B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236C7B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07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97FC1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546</w:t>
            </w:r>
          </w:p>
        </w:tc>
      </w:tr>
      <w:tr w:rsidR="00C82AD6" w:rsidRPr="001F22BE" w14:paraId="768D8BE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2E3A0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RFE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1760E4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rythroferro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0F199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356185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7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F1857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11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9942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099</w:t>
            </w:r>
          </w:p>
        </w:tc>
      </w:tr>
      <w:tr w:rsidR="00C82AD6" w:rsidRPr="001F22BE" w14:paraId="4EAA3F5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F3DBE1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OC6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EB16A3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xocyst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complex component 6B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44AA3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04362C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31B28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2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9BBCE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880</w:t>
            </w:r>
          </w:p>
        </w:tc>
      </w:tr>
      <w:tr w:rsidR="00C82AD6" w:rsidRPr="001F22BE" w14:paraId="02742F0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44D7FA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2RL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27A0D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2R like trypsin rece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2D46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FAACA3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61C30F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2903CA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933</w:t>
            </w:r>
          </w:p>
        </w:tc>
      </w:tr>
      <w:tr w:rsidR="00C82AD6" w:rsidRPr="001F22BE" w14:paraId="0A36686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E3D279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25867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agulation factor III, tissue fac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A5025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A586FE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CA64C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5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8A3C4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4390</w:t>
            </w:r>
          </w:p>
        </w:tc>
      </w:tr>
      <w:tr w:rsidR="00C82AD6" w:rsidRPr="001F22BE" w14:paraId="2121B6E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4FE24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A893B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agulation factor V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387A4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6B6B2C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F4773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8E88C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309</w:t>
            </w:r>
          </w:p>
        </w:tc>
      </w:tr>
      <w:tr w:rsidR="00C82AD6" w:rsidRPr="001F22BE" w14:paraId="58CBC59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734EE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1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3A6E59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agulation factor XII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C2740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2E9DD6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E070D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56DF9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619</w:t>
            </w:r>
          </w:p>
        </w:tc>
      </w:tr>
      <w:tr w:rsidR="00C82AD6" w:rsidRPr="001F22BE" w14:paraId="2F0DC2F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68451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AH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2F5A4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tty acid amide hydrol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A6FDE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766816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7EE5A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93DB32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935</w:t>
            </w:r>
          </w:p>
        </w:tc>
      </w:tr>
      <w:tr w:rsidR="00C82AD6" w:rsidRPr="001F22BE" w14:paraId="4909208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DFC931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BP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DA460C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tty acid binding protein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228B3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6428DC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46B16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6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0FFA7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4640</w:t>
            </w:r>
          </w:p>
        </w:tc>
      </w:tr>
      <w:tr w:rsidR="00C82AD6" w:rsidRPr="001F22BE" w14:paraId="5B65959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314E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IM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48A655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s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poptotic inhibitory molecu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5E808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0750D7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5933D7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17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A9DBE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535</w:t>
            </w:r>
          </w:p>
        </w:tc>
      </w:tr>
      <w:tr w:rsidR="00C82AD6" w:rsidRPr="001F22BE" w14:paraId="09EE9F7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29956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BXO1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567E4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-box protein 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37DB3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BE189E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7409E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02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ABE7F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871</w:t>
            </w:r>
          </w:p>
        </w:tc>
      </w:tr>
      <w:tr w:rsidR="00C82AD6" w:rsidRPr="001F22BE" w14:paraId="101A28C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6741B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G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E50BB8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brinogen alpha cha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37372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34AEE6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A8406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BB939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4820</w:t>
            </w:r>
          </w:p>
        </w:tc>
      </w:tr>
      <w:tr w:rsidR="00C82AD6" w:rsidRPr="001F22BE" w14:paraId="44D1B27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9C209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NDC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E9BB5D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ibronectin type III domain containing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9D048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0C2903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22A50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299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21053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906</w:t>
            </w:r>
          </w:p>
        </w:tc>
      </w:tr>
      <w:tr w:rsidR="00C82AD6" w:rsidRPr="001F22BE" w14:paraId="3D9C5B6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B98FB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X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CB810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rkhead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box P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21B4B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21DF19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CB3C4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0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D334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515</w:t>
            </w:r>
          </w:p>
        </w:tc>
      </w:tr>
      <w:tr w:rsidR="00C82AD6" w:rsidRPr="001F22BE" w14:paraId="502CB41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6A951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XR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E59E8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MR1 autosomal homolog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000D8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61364A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6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0A5E5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0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5D24EF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819</w:t>
            </w:r>
          </w:p>
        </w:tc>
      </w:tr>
      <w:tr w:rsidR="00C82AD6" w:rsidRPr="001F22BE" w14:paraId="4B4D548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04FBE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TA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41370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TA binding protein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7993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FECF4B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75321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0FE19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7295</w:t>
            </w:r>
          </w:p>
        </w:tc>
      </w:tr>
      <w:tr w:rsidR="00C82AD6" w:rsidRPr="001F22BE" w14:paraId="0A83758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B0017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CG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348D2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ucag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177B5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1E47E1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2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C63A5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B9948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8030</w:t>
            </w:r>
          </w:p>
        </w:tc>
      </w:tr>
      <w:tr w:rsidR="00C82AD6" w:rsidRPr="001F22BE" w14:paraId="486A2D7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040934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CK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5E354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ucokinase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2F9B3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A62A1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E8720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4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6C439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842</w:t>
            </w:r>
          </w:p>
        </w:tc>
      </w:tr>
      <w:tr w:rsidR="00C82AD6" w:rsidRPr="001F22BE" w14:paraId="7EA3160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C5FACE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GGPS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794FB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ranylgeranyl diphosphate synthase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F32C7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8FDB21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7A6D70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4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9509B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982</w:t>
            </w:r>
          </w:p>
        </w:tc>
      </w:tr>
      <w:tr w:rsidR="00C82AD6" w:rsidRPr="001F22BE" w14:paraId="34017CC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904B1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HRL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79D1DF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ghrelin and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bestat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prepropeptid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92CB6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791AC8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953BF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7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29788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353</w:t>
            </w:r>
          </w:p>
        </w:tc>
      </w:tr>
      <w:tr w:rsidR="00C82AD6" w:rsidRPr="001F22BE" w14:paraId="7663DB3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81CBEC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HS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1D0968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rowth hormone secretagogue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B09D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025464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6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07306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D7870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898</w:t>
            </w:r>
          </w:p>
        </w:tc>
      </w:tr>
      <w:tr w:rsidR="00C82AD6" w:rsidRPr="001F22BE" w14:paraId="747A782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FDD348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PAT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435FD5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ycerol-3-phosphate acyltransferase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44864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DE17C2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6412E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8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34CBC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958</w:t>
            </w:r>
          </w:p>
        </w:tc>
      </w:tr>
      <w:tr w:rsidR="00C82AD6" w:rsidRPr="001F22BE" w14:paraId="36B1FDD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60F28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PBAR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744BD8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 protein-coupled bile acid rece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28668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FF2D5A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FB95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130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B97B97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147</w:t>
            </w:r>
          </w:p>
        </w:tc>
      </w:tr>
      <w:tr w:rsidR="00C82AD6" w:rsidRPr="001F22BE" w14:paraId="6500107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6305C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PD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2E18EB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ycerol-3-phosphate dehydrogenas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2DD4A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3431AD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6ADCE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A9D93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8430</w:t>
            </w:r>
          </w:p>
        </w:tc>
      </w:tr>
      <w:tr w:rsidR="00C82AD6" w:rsidRPr="001F22BE" w14:paraId="033F615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838EA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PR4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03663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 protein-coupled receptor 4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7540D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E466C4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1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B49B4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2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B621E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838</w:t>
            </w:r>
          </w:p>
        </w:tc>
      </w:tr>
      <w:tr w:rsidR="00C82AD6" w:rsidRPr="001F22BE" w14:paraId="16795C6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8689A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6PD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5B518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exose-6-phosphate dehydrogenase/glucose 1-dehydrogen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5305D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71542C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B0D05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5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35B54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8090</w:t>
            </w:r>
          </w:p>
        </w:tc>
      </w:tr>
      <w:tr w:rsidR="00C82AD6" w:rsidRPr="001F22BE" w14:paraId="5BAB976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8DAF14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DAC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266EF1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istone deacetylase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EDEA1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F3B484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51B62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8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C5932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166</w:t>
            </w:r>
          </w:p>
        </w:tc>
      </w:tr>
      <w:tr w:rsidR="00C82AD6" w:rsidRPr="001F22BE" w14:paraId="22FD61D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0DC793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LA-G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52376F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jor histocompatibility complex, class I, 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98CEB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D3EC6D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C5E7B0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A25E0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871</w:t>
            </w:r>
          </w:p>
        </w:tc>
      </w:tr>
      <w:tr w:rsidR="00C82AD6" w:rsidRPr="001F22BE" w14:paraId="30DCE1D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9F839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NM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8930A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istamine N-methyltransfer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1CFC1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7FFF4B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5CF69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6BCE7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238</w:t>
            </w:r>
          </w:p>
        </w:tc>
      </w:tr>
      <w:tr w:rsidR="00C82AD6" w:rsidRPr="001F22BE" w14:paraId="587E851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D0751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RG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C2966A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istidine rich glyco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3BFF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6F8B35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7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05AC9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27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BABA0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2640</w:t>
            </w:r>
          </w:p>
        </w:tc>
      </w:tr>
      <w:tr w:rsidR="00C82AD6" w:rsidRPr="001F22BE" w14:paraId="4D05525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8C49D3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D11B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CF58D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ydroxysteroid 11-beta dehydrogenase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8FE32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5095DA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5AA26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2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149E2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713</w:t>
            </w:r>
          </w:p>
        </w:tc>
      </w:tr>
      <w:tr w:rsidR="00C82AD6" w:rsidRPr="001F22BE" w14:paraId="201D1BA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03457E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FT17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31C13C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raflagellar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ransport 17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F863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53DE74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2DE078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1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D388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386</w:t>
            </w:r>
          </w:p>
        </w:tc>
      </w:tr>
      <w:tr w:rsidR="00C82AD6" w:rsidRPr="001F22BE" w14:paraId="1318D9C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7BA3A0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GF2BP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E50AAA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sulin like growth factor 2 mRNA binding protein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0BF6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2AAFB3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7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73C33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6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161B0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289</w:t>
            </w:r>
          </w:p>
        </w:tc>
      </w:tr>
      <w:tr w:rsidR="00C82AD6" w:rsidRPr="001F22BE" w14:paraId="37C9066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B6689A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KBKE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BB522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hibitor of nuclear factor kappa B kinase subunit epsilo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4CCDB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57C838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CEA5A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B6398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048</w:t>
            </w:r>
          </w:p>
        </w:tc>
      </w:tr>
      <w:tr w:rsidR="00C82AD6" w:rsidRPr="001F22BE" w14:paraId="3795FA8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07262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L1RN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B50BC9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erleukin 1 receptor antagonis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F5BF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C59247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1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2D9F47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5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84CC1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7679</w:t>
            </w:r>
          </w:p>
        </w:tc>
      </w:tr>
      <w:tr w:rsidR="00C82AD6" w:rsidRPr="001F22BE" w14:paraId="2CCEFFD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B7D52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L6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A79B63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erleukin 6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4FABB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D7BD94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4C844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5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7AF32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7880</w:t>
            </w:r>
          </w:p>
        </w:tc>
      </w:tr>
      <w:tr w:rsidR="00C82AD6" w:rsidRPr="001F22BE" w14:paraId="6754B09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3927A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L1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7B22D7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erleukin 1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882B1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7E9F5E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58BBC5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59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C5477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7683</w:t>
            </w:r>
          </w:p>
        </w:tc>
      </w:tr>
      <w:tr w:rsidR="00C82AD6" w:rsidRPr="001F22BE" w14:paraId="0A48B06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706BE5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L17RC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8C1A9C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erleukin 17 receptor 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9B601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BC2CEB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81135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8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CF56F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925</w:t>
            </w:r>
          </w:p>
        </w:tc>
      </w:tr>
      <w:tr w:rsidR="00C82AD6" w:rsidRPr="001F22BE" w14:paraId="77618E8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1A340E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SIG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FC8E5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sulin induced gen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E247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FF9E4E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14.1-q1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CF30D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1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90C1A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660</w:t>
            </w:r>
          </w:p>
        </w:tc>
      </w:tr>
      <w:tr w:rsidR="00C82AD6" w:rsidRPr="001F22BE" w14:paraId="28DC3CC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4A4B0F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RS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D27011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sulin receptor substrate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61190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40A2DB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89595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6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363D5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7545</w:t>
            </w:r>
          </w:p>
        </w:tc>
      </w:tr>
      <w:tr w:rsidR="00C82AD6" w:rsidRPr="001F22BE" w14:paraId="3553102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4144FA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CNA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A4147D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tassium voltage-gated channel subfamily A member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6E9C9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F7AF6C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59C53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EF030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263</w:t>
            </w:r>
          </w:p>
        </w:tc>
      </w:tr>
      <w:tr w:rsidR="00C82AD6" w:rsidRPr="001F22BE" w14:paraId="3C28A1E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9FC3B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DM3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22446F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ysine demethylase 3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3DC8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8F1177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1E0EF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8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2FFDC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512</w:t>
            </w:r>
          </w:p>
        </w:tc>
      </w:tr>
      <w:tr w:rsidR="00C82AD6" w:rsidRPr="001F22BE" w14:paraId="3FDBBA3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D7DB2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D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CFE746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inase insert domain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C37C9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E8F6E0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7D76E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46A2A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1306</w:t>
            </w:r>
          </w:p>
        </w:tc>
      </w:tr>
      <w:tr w:rsidR="00C82AD6" w:rsidRPr="001F22BE" w14:paraId="6EADB15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B84858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IDINS22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602B3C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inase D interacting substrate 2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B7B45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28DEEF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14EAD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49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814E8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759</w:t>
            </w:r>
          </w:p>
        </w:tc>
      </w:tr>
      <w:tr w:rsidR="00C82AD6" w:rsidRPr="001F22BE" w14:paraId="796AB82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879F1F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NG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945293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ininoge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49EBB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7E44D5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7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78644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8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AC489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358</w:t>
            </w:r>
          </w:p>
        </w:tc>
      </w:tr>
      <w:tr w:rsidR="00C82AD6" w:rsidRPr="001F22BE" w14:paraId="421D858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E27999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AP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3C259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ver enriched antimicrobial peptid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7A4B9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B211B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5E154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684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6364C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373</w:t>
            </w:r>
          </w:p>
        </w:tc>
      </w:tr>
      <w:tr w:rsidR="00C82AD6" w:rsidRPr="001F22BE" w14:paraId="572BD73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993D9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LEP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EDD0C7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ptin recep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33408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63FCC5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8E25A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9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46620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007</w:t>
            </w:r>
          </w:p>
        </w:tc>
      </w:tr>
      <w:tr w:rsidR="00C82AD6" w:rsidRPr="001F22BE" w14:paraId="1A4155C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EC8B8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PRO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B1DAD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ptin receptor overlapping transcrip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53C4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18739C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C05F0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7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0AAAA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461</w:t>
            </w:r>
          </w:p>
        </w:tc>
      </w:tr>
      <w:tr w:rsidR="00C82AD6" w:rsidRPr="001F22BE" w14:paraId="050B58B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784AB5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MN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7AD8EE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am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/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50288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62ECEF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C73F3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2D1C8A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0330</w:t>
            </w:r>
          </w:p>
        </w:tc>
      </w:tr>
      <w:tr w:rsidR="00C82AD6" w:rsidRPr="001F22BE" w14:paraId="54F1892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F56C76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PIN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F2CCEB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ip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294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F12516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CA0F0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1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B01A6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518</w:t>
            </w:r>
          </w:p>
        </w:tc>
      </w:tr>
      <w:tr w:rsidR="00C82AD6" w:rsidRPr="001F22BE" w14:paraId="7597024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269B2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YS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11B94D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ysosomal trafficking regula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29DC3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2F2EBB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49F0B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A3CA5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897</w:t>
            </w:r>
          </w:p>
        </w:tc>
      </w:tr>
      <w:tr w:rsidR="00C82AD6" w:rsidRPr="001F22BE" w14:paraId="4CCCC9D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D3EB22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ZTFL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9469A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eucine zipper transcription factor like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8EE58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908BC6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1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31342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5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ABA45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568</w:t>
            </w:r>
          </w:p>
        </w:tc>
      </w:tr>
      <w:tr w:rsidR="00C82AD6" w:rsidRPr="001F22BE" w14:paraId="41ED2F2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6913D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PK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52A7F1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togen-activated protein kinase 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5B3FE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9AE1AA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41BEA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3AFC4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896</w:t>
            </w:r>
          </w:p>
        </w:tc>
      </w:tr>
      <w:tr w:rsidR="00C82AD6" w:rsidRPr="001F22BE" w14:paraId="110B400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3377CB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FN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2B8F24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tofus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33F15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FBED5D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1DC81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9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92A68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507</w:t>
            </w:r>
          </w:p>
        </w:tc>
      </w:tr>
      <w:tr w:rsidR="00C82AD6" w:rsidRPr="001F22BE" w14:paraId="4D5AEB2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7A4A5E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A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27DB32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A SH3 domain ER export factor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4F0BB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281C4A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6107B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50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72C0C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455</w:t>
            </w:r>
          </w:p>
        </w:tc>
      </w:tr>
      <w:tr w:rsidR="00C82AD6" w:rsidRPr="001F22BE" w14:paraId="5EA1778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FB6AD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R103A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F3DB5B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croRNA 103a-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70BC2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8EF882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47F5E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689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B234D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187</w:t>
            </w:r>
          </w:p>
        </w:tc>
      </w:tr>
      <w:tr w:rsidR="00C82AD6" w:rsidRPr="001F22BE" w14:paraId="3C142DB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73D0C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G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1C845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elin oligodendrocyte glyco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0D936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5DCF78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104AA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3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0D08B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9465</w:t>
            </w:r>
          </w:p>
        </w:tc>
      </w:tr>
      <w:tr w:rsidR="00C82AD6" w:rsidRPr="001F22BE" w14:paraId="7B06B81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D2AD27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STN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EDA262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osta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5B1A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9AD429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DF618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AE7D3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788</w:t>
            </w:r>
          </w:p>
        </w:tc>
      </w:tr>
      <w:tr w:rsidR="00C82AD6" w:rsidRPr="001F22BE" w14:paraId="7C728D1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D22A8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TTP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B6162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icrosomal triglyceride transfer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7C5D8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A1C3CC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54CED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5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8F4C6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7147</w:t>
            </w:r>
          </w:p>
        </w:tc>
      </w:tr>
      <w:tr w:rsidR="00C82AD6" w:rsidRPr="001F22BE" w14:paraId="52B6FC2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9A9E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UC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3CD6E7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ucin 7, secret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13671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267402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155E8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5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D74D2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8375</w:t>
            </w:r>
          </w:p>
        </w:tc>
      </w:tr>
      <w:tr w:rsidR="00C82AD6" w:rsidRPr="001F22BE" w14:paraId="4ADC401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0F32B3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T1L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BCEDEA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elin transcription factor 1 lik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3FE96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0E92A1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C00BE3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0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8E72F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084</w:t>
            </w:r>
          </w:p>
        </w:tc>
      </w:tr>
      <w:tr w:rsidR="00C82AD6" w:rsidRPr="001F22BE" w14:paraId="0D82F44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94C46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COA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C4030F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receptor coactiva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A2289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8FC656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C9EE0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6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BCD6A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691</w:t>
            </w:r>
          </w:p>
        </w:tc>
      </w:tr>
      <w:tr w:rsidR="00C82AD6" w:rsidRPr="001F22BE" w14:paraId="0228722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E1D8B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URO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A44335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uronal differentiatio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73178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B5A7E5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ADC9D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7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24143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724</w:t>
            </w:r>
          </w:p>
        </w:tc>
      </w:tr>
      <w:tr w:rsidR="00C82AD6" w:rsidRPr="001F22BE" w14:paraId="59B9F4D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4AFF26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FKB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CF3F22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factor kappa B subunit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E8A2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E25EF6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5E0CF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7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247C1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4011</w:t>
            </w:r>
          </w:p>
        </w:tc>
      </w:tr>
      <w:tr w:rsidR="00C82AD6" w:rsidRPr="001F22BE" w14:paraId="1291A5E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DF3D99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HLH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EEE5F4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scient helix-loop-helix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8F05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CB92E7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397F6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80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D94DF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2361</w:t>
            </w:r>
          </w:p>
        </w:tc>
      </w:tr>
      <w:tr w:rsidR="00C82AD6" w:rsidRPr="001F22BE" w14:paraId="0B79C37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8962A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KX1-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3F756F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K1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D05D8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EA00FE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8EFC4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7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7187F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869</w:t>
            </w:r>
          </w:p>
        </w:tc>
      </w:tr>
      <w:tr w:rsidR="00C82AD6" w:rsidRPr="001F22BE" w14:paraId="62F8AC8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94D1AB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KX2-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E0731A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K2 homeobox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07C21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5AD7C5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86FD6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8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4B51BC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584</w:t>
            </w:r>
          </w:p>
        </w:tc>
      </w:tr>
      <w:tr w:rsidR="00C82AD6" w:rsidRPr="001F22BE" w14:paraId="002876A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0009F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LRP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18B2EC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LR family pyrin domain containing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E97C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061A76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60DD4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45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16077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416</w:t>
            </w:r>
          </w:p>
        </w:tc>
      </w:tr>
      <w:tr w:rsidR="00C82AD6" w:rsidRPr="001F22BE" w14:paraId="45421E9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5CE79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MU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62C8C0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uromed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U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04D56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27C1A6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0E960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7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9F2B0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103</w:t>
            </w:r>
          </w:p>
        </w:tc>
      </w:tr>
      <w:tr w:rsidR="00C82AD6" w:rsidRPr="001F22BE" w14:paraId="2A9159B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49C03B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C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471ED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cturn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76905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68B637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72D51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81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65DB0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468</w:t>
            </w:r>
          </w:p>
        </w:tc>
      </w:tr>
      <w:tr w:rsidR="00C82AD6" w:rsidRPr="001F22BE" w14:paraId="39E84D1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2A983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PFFR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E1E69A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uropeptide FF recept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C8B05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121F71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F11D08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799F7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449</w:t>
            </w:r>
          </w:p>
        </w:tc>
      </w:tr>
      <w:tr w:rsidR="00C82AD6" w:rsidRPr="001F22BE" w14:paraId="7D1B851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FE2143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PY5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F2D756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uropeptide Y receptor Y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E46A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EE8C0F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3FB73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8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63CF7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001</w:t>
            </w:r>
          </w:p>
        </w:tc>
      </w:tr>
      <w:tr w:rsidR="00C82AD6" w:rsidRPr="001F22BE" w14:paraId="58390F4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3CE84C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PY6R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4C9693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europeptide Y receptor Y6 (pseudogene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D72EE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32F941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51CC9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88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219AB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770</w:t>
            </w:r>
          </w:p>
        </w:tc>
      </w:tr>
      <w:tr w:rsidR="00C82AD6" w:rsidRPr="001F22BE" w14:paraId="4ABB5A2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00B3A5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R1D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C9A32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receptor subfamily 1 group D membe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85B61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FA7416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86184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9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5DB37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304</w:t>
            </w:r>
          </w:p>
        </w:tc>
      </w:tr>
      <w:tr w:rsidR="00C82AD6" w:rsidRPr="001F22BE" w14:paraId="2489F87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07EC6F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R3C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AA4A78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receptor subfamily 3 group C membe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BCF60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1369B7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F818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90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DB424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8040</w:t>
            </w:r>
          </w:p>
        </w:tc>
      </w:tr>
      <w:tr w:rsidR="00C82AD6" w:rsidRPr="001F22BE" w14:paraId="444DB13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C0E4EF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R0B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BF9249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receptor subfamily 0 group B membe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FE79A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08E7EC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5A229C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92890F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630</w:t>
            </w:r>
          </w:p>
        </w:tc>
      </w:tr>
      <w:tr w:rsidR="00C82AD6" w:rsidRPr="001F22BE" w14:paraId="0FB1D39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93626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S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8327C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receptor binding SET domain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CC1EE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8CB984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9ECE3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43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5AD53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681</w:t>
            </w:r>
          </w:p>
        </w:tc>
      </w:tr>
      <w:tr w:rsidR="00C82AD6" w:rsidRPr="001F22BE" w14:paraId="3BD8753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40F9F2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GG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65862D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-oxoguanine DNA glycosyl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D4D89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B86678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3DBEB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9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CA602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982</w:t>
            </w:r>
          </w:p>
        </w:tc>
      </w:tr>
      <w:tr w:rsidR="00C82AD6" w:rsidRPr="001F22BE" w14:paraId="23F6ABC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A14A04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OMA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455CEF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MA1 zinc metallopeptid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F08C8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94AF6F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2.2-p3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F26F1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520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9C0EF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081</w:t>
            </w:r>
          </w:p>
        </w:tc>
      </w:tr>
      <w:tr w:rsidR="00C82AD6" w:rsidRPr="001F22BE" w14:paraId="48B31A0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929359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4HTM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CFA514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lyl 4-hydroxylase, transmembran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0BEB3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64AF36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1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684AC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6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0A5D8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584</w:t>
            </w:r>
          </w:p>
        </w:tc>
      </w:tr>
      <w:tr w:rsidR="00C82AD6" w:rsidRPr="001F22BE" w14:paraId="1840883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FB30E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BRM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490C38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lybromo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A9B3D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964EF8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45351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1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130F5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083</w:t>
            </w:r>
          </w:p>
        </w:tc>
      </w:tr>
      <w:tr w:rsidR="00C82AD6" w:rsidRPr="001F22BE" w14:paraId="642DCF3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B5CF3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CSK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FDB3DC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protein convertase subtilisin/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ex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ype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E028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8143CA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67A84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2B0D02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2150</w:t>
            </w:r>
          </w:p>
        </w:tc>
      </w:tr>
      <w:tr w:rsidR="00C82AD6" w:rsidRPr="001F22BE" w14:paraId="18826DA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735E8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DE4D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0FE29F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hosphodiesterase 4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9C1F0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D5E270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1.2-q1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0C2FB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8E69E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129</w:t>
            </w:r>
          </w:p>
        </w:tc>
      </w:tr>
      <w:tr w:rsidR="00C82AD6" w:rsidRPr="001F22BE" w14:paraId="45A924E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B5A79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DE11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9EB125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hosphodiesterase 11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2C50B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120D7D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0533C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09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9FA5D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961</w:t>
            </w:r>
          </w:p>
        </w:tc>
      </w:tr>
      <w:tr w:rsidR="00C82AD6" w:rsidRPr="001F22BE" w14:paraId="7C5CA61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4FAAEC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GRMC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00FECD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gesterone receptor membrane component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E118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6F359E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8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CE034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4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5FE83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735</w:t>
            </w:r>
          </w:p>
        </w:tc>
      </w:tr>
      <w:tr w:rsidR="00C82AD6" w:rsidRPr="001F22BE" w14:paraId="2185718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95D13A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KDCC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2C7D03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tein kinase domain containing, cytoplasmic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8B08E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EE1274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AC08A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14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D514A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150</w:t>
            </w:r>
          </w:p>
        </w:tc>
      </w:tr>
      <w:tr w:rsidR="00C82AD6" w:rsidRPr="001F22BE" w14:paraId="0F16111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760360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LA2G2E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04C3E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hospholipase A2 group II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DBE18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46736B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AA889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8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7478DC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320</w:t>
            </w:r>
          </w:p>
        </w:tc>
      </w:tr>
      <w:tr w:rsidR="00C82AD6" w:rsidRPr="001F22BE" w14:paraId="3ADE6EC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C9A491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M20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5F2D7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eptidase M20 domain containing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0115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AB5876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1843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88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ECD61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124</w:t>
            </w:r>
          </w:p>
        </w:tc>
      </w:tr>
      <w:tr w:rsidR="00C82AD6" w:rsidRPr="001F22BE" w14:paraId="3EFD1E90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24B844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NRC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61E916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line rich nuclear receptor coactivato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CEEB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41DD7B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E9520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6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FCF2D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882</w:t>
            </w:r>
          </w:p>
        </w:tc>
      </w:tr>
      <w:tr w:rsidR="00C82AD6" w:rsidRPr="001F22BE" w14:paraId="42D238C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8A48E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MC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1C013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opiomelanocor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685EE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70D59F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40823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3CF4D3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830</w:t>
            </w:r>
          </w:p>
        </w:tc>
      </w:tr>
      <w:tr w:rsidR="00C82AD6" w:rsidRPr="001F22BE" w14:paraId="7AFF64C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5D8350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ARG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277437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eroxisome proliferator activated receptor gamm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649B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2B8EFD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D50C8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4F5F1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487</w:t>
            </w:r>
          </w:p>
        </w:tc>
      </w:tr>
      <w:tr w:rsidR="00C82AD6" w:rsidRPr="001F22BE" w14:paraId="32B5F184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CABA7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ARGC1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660C88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ARG coactivator 1 alph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FA376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F2BC85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B0FF8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48B78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517</w:t>
            </w:r>
          </w:p>
        </w:tc>
      </w:tr>
      <w:tr w:rsidR="00C82AD6" w:rsidRPr="001F22BE" w14:paraId="3A07BF9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8FF1A4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ARGC1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D9F56D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PARG coactivator 1 be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D3D33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D5AE6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36AC5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35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7DBEA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886</w:t>
            </w:r>
          </w:p>
        </w:tc>
      </w:tr>
      <w:tr w:rsidR="00C82AD6" w:rsidRPr="001F22BE" w14:paraId="72F380D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4EFE0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DM16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F73D5B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/SET domain 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D9B2E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FB12C5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FE2EE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9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5A9AD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557</w:t>
            </w:r>
          </w:p>
        </w:tc>
      </w:tr>
      <w:tr w:rsidR="00C82AD6" w:rsidRPr="001F22BE" w14:paraId="08871E8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2A2F5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K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09DD7B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kineticin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8813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E31D24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5CC99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AE372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002</w:t>
            </w:r>
          </w:p>
        </w:tc>
      </w:tr>
      <w:tr w:rsidR="00C82AD6" w:rsidRPr="001F22BE" w14:paraId="1B4DD76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2AAD39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E85458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P paired-like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C9A39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79687C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E339D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2F3D4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538</w:t>
            </w:r>
          </w:p>
        </w:tc>
      </w:tr>
      <w:tr w:rsidR="00C82AD6" w:rsidRPr="001F22BE" w14:paraId="1C71756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44C8C3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X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7ACDE7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spero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homeobox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07BE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7FE885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C049C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DAC2D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546</w:t>
            </w:r>
          </w:p>
        </w:tc>
      </w:tr>
      <w:tr w:rsidR="00C82AD6" w:rsidRPr="001F22BE" w14:paraId="364E549B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7B15B8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TGER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A1096C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staglandin E receptor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5BA4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478B34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82711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38CE4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806</w:t>
            </w:r>
          </w:p>
        </w:tc>
      </w:tr>
      <w:tr w:rsidR="00C82AD6" w:rsidRPr="001F22BE" w14:paraId="1D85CEA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6109DD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TGS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68431A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staglandin-endoperoxide synthase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71808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55D739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27736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839F5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262</w:t>
            </w:r>
          </w:p>
        </w:tc>
      </w:tr>
      <w:tr w:rsidR="00C82AD6" w:rsidRPr="001F22BE" w14:paraId="3EF56BE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5515D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TPRF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34802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tein tyrosine phosphatase receptor type F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25FD5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975A96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1F0E5B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9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A9177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9590</w:t>
            </w:r>
          </w:p>
        </w:tc>
      </w:tr>
      <w:tr w:rsidR="00C82AD6" w:rsidRPr="001F22BE" w14:paraId="274C533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3A872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B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85FC4B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inol binding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0ADA1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45D082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0FC18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9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80125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0260</w:t>
            </w:r>
          </w:p>
        </w:tc>
      </w:tr>
      <w:tr w:rsidR="00C82AD6" w:rsidRPr="001F22BE" w14:paraId="048CEAA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216D5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ETSAT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3B6CDFA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retinol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turas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CCC7D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D1C139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29864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88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11A25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597</w:t>
            </w:r>
          </w:p>
        </w:tc>
      </w:tr>
      <w:tr w:rsidR="00C82AD6" w:rsidRPr="001F22BE" w14:paraId="26C7C51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D139BE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NPC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44FE6F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NA binding region (RNP1, RRM) containing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5BB47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1264DC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582DFB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59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CDB5E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016</w:t>
            </w:r>
          </w:p>
        </w:tc>
      </w:tr>
      <w:tr w:rsidR="00C82AD6" w:rsidRPr="001F22BE" w14:paraId="1061A29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8E003D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OBO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4FFB00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oundabout guidance rece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02E5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7CDC15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1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7F710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321525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430</w:t>
            </w:r>
          </w:p>
        </w:tc>
      </w:tr>
      <w:tr w:rsidR="00C82AD6" w:rsidRPr="001F22BE" w14:paraId="62BEC226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CA818E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CD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7D14FA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earoyl-CoA desaturase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8C64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40B761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1.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BF656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9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A291C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370</w:t>
            </w:r>
          </w:p>
        </w:tc>
      </w:tr>
      <w:tr w:rsidR="00C82AD6" w:rsidRPr="001F22BE" w14:paraId="32C4C30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2B239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CGB3A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10228E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cretoglob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family 3A member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E740B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4A990E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29D10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71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43E56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531</w:t>
            </w:r>
          </w:p>
        </w:tc>
      </w:tr>
      <w:tr w:rsidR="00C82AD6" w:rsidRPr="001F22BE" w14:paraId="0D3D772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17A2A1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DC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6ACE88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yndeca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6163C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D3D8FE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C5624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8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576EA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6355</w:t>
            </w:r>
          </w:p>
        </w:tc>
      </w:tr>
      <w:tr w:rsidR="00C82AD6" w:rsidRPr="001F22BE" w14:paraId="6C681F4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A10F5A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DC3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7ABC88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yndeca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38AED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D9973F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025AC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60E61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6357</w:t>
            </w:r>
          </w:p>
        </w:tc>
      </w:tr>
      <w:tr w:rsidR="00C82AD6" w:rsidRPr="001F22BE" w14:paraId="42E023F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84CA9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DCCAG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5D275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HH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ignaling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nd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ogenesis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regulator SDCCAG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BA699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872199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3-q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4D0EE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0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4255B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524</w:t>
            </w:r>
          </w:p>
        </w:tc>
      </w:tr>
      <w:tr w:rsidR="00C82AD6" w:rsidRPr="001F22BE" w14:paraId="30DA6DD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BD1126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SDHA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EBABD9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ccinate dehydrogenase complex flavoprotein subunit 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077BE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32A36E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p15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588DC7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3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7D881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857</w:t>
            </w:r>
          </w:p>
        </w:tc>
      </w:tr>
      <w:tr w:rsidR="00C82AD6" w:rsidRPr="001F22BE" w14:paraId="21FD282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B48D4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RTAD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79C8AC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RTA domain containing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5A22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0AB920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0E162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79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74701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851</w:t>
            </w:r>
          </w:p>
        </w:tc>
      </w:tr>
      <w:tr w:rsidR="00C82AD6" w:rsidRPr="001F22BE" w14:paraId="6D75CD5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7FB2FE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TD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A6A47F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T domain containing 2, histone lysine methyltransfera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571F9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B64271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1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3D916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90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FEE3C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778</w:t>
            </w:r>
          </w:p>
        </w:tc>
      </w:tr>
      <w:tr w:rsidR="00C82AD6" w:rsidRPr="001F22BE" w14:paraId="394EC44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B547B3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GI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307044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3GL interacting endocytic adap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3D07B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35CE59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E0DF5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2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E4243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540</w:t>
            </w:r>
          </w:p>
        </w:tc>
      </w:tr>
      <w:tr w:rsidR="00C82AD6" w:rsidRPr="001F22BE" w14:paraId="68C77E6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DCD81C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LC2A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FF8BE4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olute carrier family </w:t>
            </w:r>
            <w:proofErr w:type="gram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 member</w:t>
            </w:r>
            <w:proofErr w:type="gram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A7B35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097972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6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28D78E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5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63D3F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8160</w:t>
            </w:r>
          </w:p>
        </w:tc>
      </w:tr>
      <w:tr w:rsidR="00C82AD6" w:rsidRPr="001F22BE" w14:paraId="2431B7B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849F15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LC10A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7BB827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olute carrier family </w:t>
            </w:r>
            <w:proofErr w:type="gram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 member</w:t>
            </w:r>
            <w:proofErr w:type="gram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8931D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5D494BA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1.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FE779D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0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3A0DD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459</w:t>
            </w:r>
          </w:p>
        </w:tc>
      </w:tr>
      <w:tr w:rsidR="00C82AD6" w:rsidRPr="001F22BE" w14:paraId="1336383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60B8D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LC25A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39F40F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olute carrier family </w:t>
            </w:r>
            <w:proofErr w:type="gram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 member</w:t>
            </w:r>
            <w:proofErr w:type="gram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8CBE3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56A268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5443F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BFFC1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3220</w:t>
            </w:r>
          </w:p>
        </w:tc>
      </w:tr>
      <w:tr w:rsidR="00C82AD6" w:rsidRPr="001F22BE" w14:paraId="756C30A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17BBF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LC25A4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392199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olute carrier family </w:t>
            </w:r>
            <w:proofErr w:type="gram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 member</w:t>
            </w:r>
            <w:proofErr w:type="gram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EBA3A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8F2C8B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50AD60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7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C23B5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824</w:t>
            </w:r>
          </w:p>
        </w:tc>
      </w:tr>
      <w:tr w:rsidR="00C82AD6" w:rsidRPr="001F22BE" w14:paraId="2B130293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94718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LC26A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3D34A1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olute carrier family </w:t>
            </w:r>
            <w:proofErr w:type="gram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 member</w:t>
            </w:r>
            <w:proofErr w:type="gram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CE213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DDDBC3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8A2D2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3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F1DF5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718</w:t>
            </w:r>
          </w:p>
        </w:tc>
      </w:tr>
      <w:tr w:rsidR="00C82AD6" w:rsidRPr="001F22BE" w14:paraId="3BB6AF2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568AA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N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A1327C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family transcriptional repress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E9CCB7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35F76F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21-p36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6511C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0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67731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484</w:t>
            </w:r>
          </w:p>
        </w:tc>
      </w:tr>
      <w:tr w:rsidR="00C82AD6" w:rsidRPr="001F22BE" w14:paraId="6B226A2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A6AC37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CDA551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creted phospho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F6CE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800FAE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A68A3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69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1079E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6490</w:t>
            </w:r>
          </w:p>
        </w:tc>
      </w:tr>
      <w:tr w:rsidR="00C82AD6" w:rsidRPr="001F22BE" w14:paraId="0854714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4FAAC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QSTM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557156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questosome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DD792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37D610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C00023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8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60D19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530</w:t>
            </w:r>
          </w:p>
        </w:tc>
      </w:tr>
      <w:tr w:rsidR="00C82AD6" w:rsidRPr="001F22BE" w14:paraId="65D9451F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89B2B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CLG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F98EF3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ccinate-CoA ligase GDP/ADP-forming subunit alph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1EE72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197987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C0F56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8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92768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224</w:t>
            </w:r>
          </w:p>
        </w:tc>
      </w:tr>
      <w:tr w:rsidR="00C82AD6" w:rsidRPr="001F22BE" w14:paraId="287D337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B3DA5A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D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709E1DF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 domain family membe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2B03C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A3D968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C3B43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2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E4C59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850</w:t>
            </w:r>
          </w:p>
        </w:tc>
      </w:tr>
      <w:tr w:rsidR="00C82AD6" w:rsidRPr="001F22BE" w14:paraId="4F51BF2D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62CD8A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HRB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180C99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hyroid hormone receptor beta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1E1B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CFE31F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CF481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0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0E5EA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0160</w:t>
            </w:r>
          </w:p>
        </w:tc>
      </w:tr>
      <w:tr w:rsidR="00C82AD6" w:rsidRPr="001F22BE" w14:paraId="1AC2E119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E1FF61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LR5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B30BAE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oll like receptor 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7F150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15555D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CA5BA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1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2B64B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031</w:t>
            </w:r>
          </w:p>
        </w:tc>
      </w:tr>
      <w:tr w:rsidR="00C82AD6" w:rsidRPr="001F22BE" w14:paraId="643D5A3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1424D2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MEM18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2796BF8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ransmembrane protein 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3ED9F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F3CA17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0BFA3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97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8A3C7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220</w:t>
            </w:r>
          </w:p>
        </w:tc>
      </w:tr>
      <w:tr w:rsidR="00C82AD6" w:rsidRPr="001F22BE" w14:paraId="74FDD95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0BB05C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NF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1D8E78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umor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necrosis fac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35F54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60FDEE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1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9E7985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1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CC1993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1160</w:t>
            </w:r>
          </w:p>
        </w:tc>
      </w:tr>
      <w:tr w:rsidR="00C82AD6" w:rsidRPr="001F22BE" w14:paraId="1F66301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986EC1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RAF3I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81CFFC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RAF3 interacting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8C8C8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9F88CE3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7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41929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14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A1988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380</w:t>
            </w:r>
          </w:p>
        </w:tc>
      </w:tr>
      <w:tr w:rsidR="00C82AD6" w:rsidRPr="001F22BE" w14:paraId="54A148DE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E4EC3A9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RIP12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EB4E8D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hyroid hormone receptor interactor 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5432CE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422DC800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5E868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3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25CFEA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506</w:t>
            </w:r>
          </w:p>
        </w:tc>
      </w:tr>
      <w:tr w:rsidR="00C82AD6" w:rsidRPr="001F22BE" w14:paraId="18FF619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75597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CN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2F53A5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rocort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CCD45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20FB875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83FE1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34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B8220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945</w:t>
            </w:r>
          </w:p>
        </w:tc>
      </w:tr>
      <w:tr w:rsidR="00C82AD6" w:rsidRPr="001F22BE" w14:paraId="08050EA1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8504E1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CP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BD015C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ncoupling protein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E05C3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23DA90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8A5A9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3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C2460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3730</w:t>
            </w:r>
          </w:p>
        </w:tc>
      </w:tr>
      <w:tr w:rsidR="00C82AD6" w:rsidRPr="001F22BE" w14:paraId="2A4AE775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50EF4AE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SF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69CD87E8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pstream transcription factor 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E3C12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876926C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DC001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39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FD524B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1523</w:t>
            </w:r>
          </w:p>
        </w:tc>
      </w:tr>
      <w:tr w:rsidR="00C82AD6" w:rsidRPr="001F22BE" w14:paraId="6ABED8A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9E2FAD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VHL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4D97ADDA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von Hippel-Lindau </w:t>
            </w: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umor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suppress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F5724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92D6E0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E2B56C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4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56B085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537</w:t>
            </w:r>
          </w:p>
        </w:tc>
      </w:tr>
      <w:tr w:rsidR="00C82AD6" w:rsidRPr="001F22BE" w14:paraId="2E118978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8B302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FS1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14C310B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wolframin</w:t>
            </w:r>
            <w:proofErr w:type="spellEnd"/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R transmembrane glyco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64764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1B1A2DB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6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5816C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4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6F8A19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201</w:t>
            </w:r>
          </w:p>
        </w:tc>
      </w:tr>
      <w:tr w:rsidR="00C82AD6" w:rsidRPr="001F22BE" w14:paraId="5E4A5CE2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D396C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RCC4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D4B8C5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-ray repair cross complementing 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537C7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3BDA7DB4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153D21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5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D6F38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4363</w:t>
            </w:r>
          </w:p>
        </w:tc>
      </w:tr>
      <w:tr w:rsidR="00C82AD6" w:rsidRPr="001F22BE" w14:paraId="61C6CEA7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5DA4342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BTB20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0153302B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inc finger and BTB domain containing 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6B9864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0DC22C1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13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21513A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13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362218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025</w:t>
            </w:r>
          </w:p>
        </w:tc>
      </w:tr>
      <w:tr w:rsidR="00C82AD6" w:rsidRPr="001F22BE" w14:paraId="1C9BBFBA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F2D80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FP57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59555117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FP57 zinc finger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4B812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AE666C6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01AAC6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4617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0136A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192</w:t>
            </w:r>
          </w:p>
        </w:tc>
      </w:tr>
      <w:tr w:rsidR="00C82AD6" w:rsidRPr="001F22BE" w14:paraId="679D45EC" w14:textId="77777777" w:rsidTr="00296C7E">
        <w:trPr>
          <w:trHeight w:val="290"/>
        </w:trPr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1708A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ZFP69</w:t>
            </w:r>
          </w:p>
        </w:tc>
        <w:tc>
          <w:tcPr>
            <w:tcW w:w="2620" w:type="dxa"/>
            <w:shd w:val="clear" w:color="auto" w:fill="auto"/>
            <w:noWrap/>
            <w:vAlign w:val="bottom"/>
            <w:hideMark/>
          </w:tcPr>
          <w:p w14:paraId="74B2DBF5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ZFP69 zinc finger protei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AD2D2F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AAB1C31" w14:textId="77777777" w:rsidR="00C82AD6" w:rsidRPr="001F22BE" w:rsidRDefault="00C82AD6" w:rsidP="00296C7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6585E0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3955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CDC8CD" w14:textId="77777777" w:rsidR="00C82AD6" w:rsidRPr="001F22BE" w:rsidRDefault="00C82AD6" w:rsidP="00296C7E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1F22BE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939</w:t>
            </w:r>
          </w:p>
        </w:tc>
      </w:tr>
    </w:tbl>
    <w:p w14:paraId="34D9D862" w14:textId="77777777" w:rsidR="00C82AD6" w:rsidRDefault="00C82AD6">
      <w:pPr>
        <w:rPr>
          <w:b/>
          <w:bCs/>
        </w:rPr>
      </w:pPr>
    </w:p>
    <w:p w14:paraId="030E9F39" w14:textId="77777777" w:rsidR="00C82AD6" w:rsidRDefault="00C82AD6">
      <w:pPr>
        <w:rPr>
          <w:b/>
          <w:bCs/>
        </w:rPr>
      </w:pPr>
    </w:p>
    <w:p w14:paraId="6AC6664A" w14:textId="77777777" w:rsidR="00C82AD6" w:rsidRDefault="00C82AD6">
      <w:pPr>
        <w:rPr>
          <w:b/>
          <w:bCs/>
        </w:rPr>
      </w:pPr>
    </w:p>
    <w:p w14:paraId="6F5A0E38" w14:textId="77777777" w:rsidR="00C82AD6" w:rsidRDefault="00C82AD6">
      <w:pPr>
        <w:rPr>
          <w:b/>
          <w:bCs/>
        </w:rPr>
      </w:pPr>
    </w:p>
    <w:p w14:paraId="794BCFE1" w14:textId="77777777" w:rsidR="00C82AD6" w:rsidRDefault="00C82AD6">
      <w:pPr>
        <w:rPr>
          <w:b/>
          <w:bCs/>
        </w:rPr>
      </w:pPr>
    </w:p>
    <w:p w14:paraId="0D9B0919" w14:textId="77777777" w:rsidR="00C82AD6" w:rsidRDefault="00C82AD6">
      <w:pPr>
        <w:rPr>
          <w:b/>
          <w:bCs/>
        </w:rPr>
      </w:pPr>
    </w:p>
    <w:p w14:paraId="3C0ABEC3" w14:textId="77777777" w:rsidR="00C82AD6" w:rsidRDefault="00C82AD6">
      <w:pPr>
        <w:rPr>
          <w:b/>
          <w:bCs/>
        </w:rPr>
      </w:pPr>
    </w:p>
    <w:p w14:paraId="098382E9" w14:textId="77777777" w:rsidR="00C82AD6" w:rsidRDefault="00C82AD6">
      <w:pPr>
        <w:rPr>
          <w:b/>
          <w:bCs/>
        </w:rPr>
      </w:pPr>
    </w:p>
    <w:p w14:paraId="1794A262" w14:textId="77777777" w:rsidR="00C82AD6" w:rsidRDefault="00C82AD6">
      <w:pPr>
        <w:rPr>
          <w:b/>
          <w:bCs/>
        </w:rPr>
      </w:pPr>
    </w:p>
    <w:p w14:paraId="21EF4AC8" w14:textId="77777777" w:rsidR="00C82AD6" w:rsidRDefault="00C82AD6">
      <w:pPr>
        <w:rPr>
          <w:b/>
          <w:bCs/>
        </w:rPr>
      </w:pPr>
    </w:p>
    <w:p w14:paraId="54AE93BD" w14:textId="77777777" w:rsidR="00C82AD6" w:rsidRDefault="00C82AD6">
      <w:pPr>
        <w:rPr>
          <w:b/>
          <w:bCs/>
        </w:rPr>
      </w:pPr>
    </w:p>
    <w:p w14:paraId="7D7FD7B9" w14:textId="77777777" w:rsidR="00C82AD6" w:rsidRDefault="00C82AD6" w:rsidP="00C82AD6">
      <w:pPr>
        <w:rPr>
          <w:b/>
          <w:bCs/>
        </w:rPr>
      </w:pPr>
    </w:p>
    <w:p w14:paraId="580876DC" w14:textId="77777777" w:rsidR="00C82AD6" w:rsidRDefault="00C82AD6" w:rsidP="00C82AD6">
      <w:pPr>
        <w:rPr>
          <w:b/>
          <w:bCs/>
        </w:rPr>
      </w:pPr>
    </w:p>
    <w:p w14:paraId="181B2766" w14:textId="2C83D17D" w:rsidR="00C82AD6" w:rsidRPr="00C82AD6" w:rsidRDefault="00C82AD6" w:rsidP="00C82AD6">
      <w:pPr>
        <w:rPr>
          <w:b/>
          <w:bCs/>
        </w:rPr>
      </w:pPr>
      <w:r w:rsidRPr="00C82AD6">
        <w:rPr>
          <w:b/>
          <w:bCs/>
        </w:rPr>
        <w:t xml:space="preserve">Male infertility genes retrieved OMIM </w:t>
      </w:r>
      <w:proofErr w:type="gramStart"/>
      <w:r w:rsidRPr="00C82AD6">
        <w:rPr>
          <w:b/>
          <w:bCs/>
        </w:rPr>
        <w:t>database</w:t>
      </w:r>
      <w:proofErr w:type="gramEnd"/>
    </w:p>
    <w:tbl>
      <w:tblPr>
        <w:tblpPr w:leftFromText="180" w:rightFromText="180" w:vertAnchor="text" w:horzAnchor="margin" w:tblpXSpec="center" w:tblpY="399"/>
        <w:tblW w:w="102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3811"/>
        <w:gridCol w:w="2058"/>
        <w:gridCol w:w="1418"/>
        <w:gridCol w:w="886"/>
        <w:gridCol w:w="886"/>
      </w:tblGrid>
      <w:tr w:rsidR="00C82AD6" w:rsidRPr="00C82AD6" w14:paraId="5B26EEA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56B3E9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proved symbol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E4E170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proved nam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4D73DE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romosom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6E2A8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romosome location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62103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MIM ID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1547B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CBI gene ID</w:t>
            </w:r>
          </w:p>
        </w:tc>
      </w:tr>
      <w:tr w:rsidR="00C82AD6" w:rsidRPr="00C82AD6" w14:paraId="7A8B95C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9F402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BHD16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B6C37A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bhydrolase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domain containing 16B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1A02A0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79545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A65D5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1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5869A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0701</w:t>
            </w:r>
          </w:p>
        </w:tc>
      </w:tr>
      <w:tr w:rsidR="00C82AD6" w:rsidRPr="00C82AD6" w14:paraId="1C1FD76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7FD860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E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40B7DE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angiotensin I </w:t>
            </w:r>
            <w:proofErr w:type="gram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nverting</w:t>
            </w:r>
            <w:proofErr w:type="gram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enzym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7E9EC1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12509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ABB4A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6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3F7E0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36</w:t>
            </w:r>
          </w:p>
        </w:tc>
      </w:tr>
      <w:tr w:rsidR="00C82AD6" w:rsidRPr="00C82AD6" w14:paraId="69E3DB0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983C5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R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75014A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rosin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635EB5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9349A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7DFAC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24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09FC4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9</w:t>
            </w:r>
          </w:p>
        </w:tc>
      </w:tr>
      <w:tr w:rsidR="00C82AD6" w:rsidRPr="00C82AD6" w14:paraId="7441C52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5752D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TL7A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21303F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tin like 7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E8CC59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862DE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9B687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3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03282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81</w:t>
            </w:r>
          </w:p>
        </w:tc>
      </w:tr>
      <w:tr w:rsidR="00C82AD6" w:rsidRPr="00C82AD6" w14:paraId="76E96A9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A34B97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TL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3BAE2E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ctin like 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3A0140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2E506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p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CF47C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2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0248C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4382</w:t>
            </w:r>
          </w:p>
        </w:tc>
      </w:tr>
      <w:tr w:rsidR="00C82AD6" w:rsidRPr="00C82AD6" w14:paraId="5A4D1DA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3AB007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AD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23CC3F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enosine deaminase domain containing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035ED1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FD62EF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6D51BA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1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922ED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2612</w:t>
            </w:r>
          </w:p>
        </w:tc>
      </w:tr>
      <w:tr w:rsidR="00C82AD6" w:rsidRPr="00C82AD6" w14:paraId="7531B59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B784CF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GRG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12E694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hesion G protein-coupled receptor G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C8929F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1D02B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p22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FEE41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5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81925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149</w:t>
            </w:r>
          </w:p>
        </w:tc>
      </w:tr>
      <w:tr w:rsidR="00C82AD6" w:rsidRPr="00C82AD6" w14:paraId="296839D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F11116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K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CD4FC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enylate kinase 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1EA65A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4B624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q3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05519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36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18295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2481</w:t>
            </w:r>
          </w:p>
        </w:tc>
      </w:tr>
      <w:tr w:rsidR="00C82AD6" w:rsidRPr="00C82AD6" w14:paraId="38102A8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8043B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K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9B20C4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denylate kinase 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E8D1ED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6E4CFF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q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09D5B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3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58E22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1264</w:t>
            </w:r>
          </w:p>
        </w:tc>
      </w:tr>
      <w:tr w:rsidR="00C82AD6" w:rsidRPr="00C82AD6" w14:paraId="3AE068D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F3B5F3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KAP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3C1B93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-kinase anchoring protein 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9EA8D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64A0FD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p13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4FB8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6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6C969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566</w:t>
            </w:r>
          </w:p>
        </w:tc>
      </w:tr>
      <w:tr w:rsidR="00C82AD6" w:rsidRPr="00C82AD6" w14:paraId="11A7E45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E23FF2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KRD3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5FFD08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kyrin repeat domain 3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1EFE40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0C76C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348E2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4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33E1EF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6006</w:t>
            </w:r>
          </w:p>
        </w:tc>
      </w:tr>
      <w:tr w:rsidR="00C82AD6" w:rsidRPr="00C82AD6" w14:paraId="08C33BF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0F09B8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AF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98B1EE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optotic peptidase activating factor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92E65C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4656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2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B30AE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2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B5AAE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7</w:t>
            </w:r>
          </w:p>
        </w:tc>
      </w:tr>
      <w:tr w:rsidR="00C82AD6" w:rsidRPr="00C82AD6" w14:paraId="23ACAF2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4E0D05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O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FA68B3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polipoprotein B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3380B2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11DF1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A961F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77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1FC89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38</w:t>
            </w:r>
          </w:p>
        </w:tc>
      </w:tr>
      <w:tr w:rsidR="00C82AD6" w:rsidRPr="00C82AD6" w14:paraId="025816E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2C712B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R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A25401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ndrogen recepto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218446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0567B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6946E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37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D0E65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67</w:t>
            </w:r>
          </w:p>
        </w:tc>
      </w:tr>
      <w:tr w:rsidR="00C82AD6" w:rsidRPr="00C82AD6" w14:paraId="4D98418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874452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RMC1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F8DFF2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rmadillo repeat containing 1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583448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E9661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1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FE087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3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96EEE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1481</w:t>
            </w:r>
          </w:p>
        </w:tc>
      </w:tr>
      <w:tr w:rsidR="00C82AD6" w:rsidRPr="00C82AD6" w14:paraId="2987F10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15F7A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RKC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6CBDE2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rora kinase C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6162F0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16BD2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62DE4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49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F524B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795</w:t>
            </w:r>
          </w:p>
        </w:tc>
      </w:tr>
      <w:tr w:rsidR="00C82AD6" w:rsidRPr="00C82AD6" w14:paraId="393DDF6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F36ABF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BS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F6F86A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rdet-Biedl syndrome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48CCA4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38959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q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D01B4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99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B4111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82</w:t>
            </w:r>
          </w:p>
        </w:tc>
      </w:tr>
      <w:tr w:rsidR="00C82AD6" w:rsidRPr="00C82AD6" w14:paraId="31051D6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5AFBE6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BS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228E67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rdet-Biedl syndrome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61E23A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4B390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q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9D8911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15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42483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83</w:t>
            </w:r>
          </w:p>
        </w:tc>
      </w:tr>
      <w:tr w:rsidR="00C82AD6" w:rsidRPr="00C82AD6" w14:paraId="5292BDD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452AA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CL2L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481C0F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CL2 like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0D40F4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5B114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q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B3902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9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AD6E6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99</w:t>
            </w:r>
          </w:p>
        </w:tc>
      </w:tr>
      <w:tr w:rsidR="00C82AD6" w:rsidRPr="00C82AD6" w14:paraId="72F7158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89A63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CL1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5B96B6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BCL10 immune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ignaling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dapto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55A6B2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CE2A2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34430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5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FD59F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915</w:t>
            </w:r>
          </w:p>
        </w:tc>
      </w:tr>
      <w:tr w:rsidR="00C82AD6" w:rsidRPr="00C82AD6" w14:paraId="4B7B686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02E0B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BMPR1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572ED1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one morphogenetic protein receptor type 1B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4FEA92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8AC2B8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0F15F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2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CA6D7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58</w:t>
            </w:r>
          </w:p>
        </w:tc>
      </w:tr>
      <w:tr w:rsidR="00C82AD6" w:rsidRPr="00C82AD6" w14:paraId="30DA323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862564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PY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F9571A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asic charge Y-linked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3352D6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1B317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q11.2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46724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00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9B273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083</w:t>
            </w:r>
          </w:p>
        </w:tc>
      </w:tr>
      <w:tr w:rsidR="00C82AD6" w:rsidRPr="00C82AD6" w14:paraId="7872681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C64DE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DT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BA7D83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omodomain testis associated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11F418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228A4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31F875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1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9885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76</w:t>
            </w:r>
          </w:p>
        </w:tc>
      </w:tr>
      <w:tr w:rsidR="00C82AD6" w:rsidRPr="00C82AD6" w14:paraId="2F38A12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80F3C6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ME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B8D085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eak repair meiotic recombinase recruitment factor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C86ECE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3AD27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p13.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AA530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2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3F841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173</w:t>
            </w:r>
          </w:p>
        </w:tc>
      </w:tr>
      <w:tr w:rsidR="00C82AD6" w:rsidRPr="00C82AD6" w14:paraId="3B57DAC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8A1B0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WD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F3C6DB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bromodomain and WD repeat domain containing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C49842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5EDBD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1q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25095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8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E3616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014</w:t>
            </w:r>
          </w:p>
        </w:tc>
      </w:tr>
      <w:tr w:rsidR="00C82AD6" w:rsidRPr="00C82AD6" w14:paraId="1AD535E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70FB4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2CD6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D64BDB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2 calcium dependent domain containing 6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CCEF70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E8014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8658B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7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0710D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1254</w:t>
            </w:r>
          </w:p>
        </w:tc>
      </w:tr>
      <w:tr w:rsidR="00C82AD6" w:rsidRPr="00C82AD6" w14:paraId="1274B22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08146D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DM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A8880B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ll adhesion molecule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1BF1D6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D73EC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q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90FE2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6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73540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705</w:t>
            </w:r>
          </w:p>
        </w:tc>
      </w:tr>
      <w:tr w:rsidR="00C82AD6" w:rsidRPr="00C82AD6" w14:paraId="5AB3DD3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1E45C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DM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0C2AF7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ll adhesion molecule 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7D1F7F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229E1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18A12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7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FEABD6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9731</w:t>
            </w:r>
          </w:p>
        </w:tc>
      </w:tr>
      <w:tr w:rsidR="00C82AD6" w:rsidRPr="00C82AD6" w14:paraId="24D5635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139C33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MK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00419E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lcium/calmodulin dependent protein kinase IV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863BBB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24554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E89F2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40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2E2F2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14</w:t>
            </w:r>
          </w:p>
        </w:tc>
      </w:tr>
      <w:tr w:rsidR="00C82AD6" w:rsidRPr="00C82AD6" w14:paraId="75AB246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951260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IP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92D1AA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ogenesis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ssociated TTC17 interacting protein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26324C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7EFA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00CE2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3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F17FE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5307</w:t>
            </w:r>
          </w:p>
        </w:tc>
      </w:tr>
      <w:tr w:rsidR="00C82AD6" w:rsidRPr="00C82AD6" w14:paraId="1332A5A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1A05D8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SPER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031FE3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ion channel sperm associated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8F2072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08489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q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D5AD4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3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64A61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7144</w:t>
            </w:r>
          </w:p>
        </w:tc>
      </w:tr>
      <w:tr w:rsidR="00C82AD6" w:rsidRPr="00C82AD6" w14:paraId="611076C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90A5F0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SPER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DED259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ion channel sperm associated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DC8616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4DB22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1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B8D7D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24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43E149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7155</w:t>
            </w:r>
          </w:p>
        </w:tc>
      </w:tr>
      <w:tr w:rsidR="00C82AD6" w:rsidRPr="00C82AD6" w14:paraId="3143771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AADF4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SPERE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449F3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tsper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channel auxiliary subunit epsilon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89C63C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ABE97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28217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5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99BF8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7044</w:t>
            </w:r>
          </w:p>
        </w:tc>
      </w:tr>
      <w:tr w:rsidR="00C82AD6" w:rsidRPr="00C82AD6" w14:paraId="2DE5629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43C515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DC3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90897D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iled-coil domain containing 3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9B535B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DBADC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p1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A6EA4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3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76CC6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1057</w:t>
            </w:r>
          </w:p>
        </w:tc>
      </w:tr>
      <w:tr w:rsidR="00C82AD6" w:rsidRPr="00C82AD6" w14:paraId="49B73C7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04F58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DC3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D4D1E3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iled-coil domain 39 molecular ruler complex subunit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28D888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BAE39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6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EB9847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79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1B07E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39829</w:t>
            </w:r>
          </w:p>
        </w:tc>
      </w:tr>
      <w:tr w:rsidR="00C82AD6" w:rsidRPr="00C82AD6" w14:paraId="7054A16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596A70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DC6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F92613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iled-coil domain containing 6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DA7E16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80151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24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B7302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4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BE7B8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660</w:t>
            </w:r>
          </w:p>
        </w:tc>
      </w:tr>
      <w:tr w:rsidR="00C82AD6" w:rsidRPr="00C82AD6" w14:paraId="1C615B3A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9C0531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CNO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2408A9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yclin O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110EE8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CD6E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8ECB4B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75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DE43D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309</w:t>
            </w:r>
          </w:p>
        </w:tc>
      </w:tr>
      <w:tr w:rsidR="00C82AD6" w:rsidRPr="00C82AD6" w14:paraId="23E5620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DF58EA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DAN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06F24B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dan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2E05E3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8B46B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1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25839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46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3559C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6059</w:t>
            </w:r>
          </w:p>
        </w:tc>
      </w:tr>
      <w:tr w:rsidR="00C82AD6" w:rsidRPr="00C82AD6" w14:paraId="0FF73E0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1EF824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P11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C66042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ntrosomal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protein 11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0B96F7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F6A76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58240C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9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FC672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1134</w:t>
            </w:r>
          </w:p>
        </w:tc>
      </w:tr>
      <w:tr w:rsidR="00C82AD6" w:rsidRPr="00C82AD6" w14:paraId="73DBE2F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B13D54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TN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2EA083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entr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74A16B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57856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p11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A5054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1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C928C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68</w:t>
            </w:r>
          </w:p>
        </w:tc>
      </w:tr>
      <w:tr w:rsidR="00C82AD6" w:rsidRPr="00C82AD6" w14:paraId="656E859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59EBE0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4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5ECD11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4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91EEC5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5DEF9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BE5FB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5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6A7E6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0217</w:t>
            </w:r>
          </w:p>
        </w:tc>
      </w:tr>
      <w:tr w:rsidR="00C82AD6" w:rsidRPr="00C82AD6" w14:paraId="05A5055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C07EF6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4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7795FA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4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657337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EB6C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97840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55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5B0EB2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779</w:t>
            </w:r>
          </w:p>
        </w:tc>
      </w:tr>
      <w:tr w:rsidR="00C82AD6" w:rsidRPr="00C82AD6" w14:paraId="1FEBDB3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6CA3D0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4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793593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4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AD30EA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E66E9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2E7B9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15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4821C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790</w:t>
            </w:r>
          </w:p>
        </w:tc>
      </w:tr>
      <w:tr w:rsidR="00C82AD6" w:rsidRPr="00C82AD6" w14:paraId="5C40601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645E69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4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2ABC9E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4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36D92B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A22A4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3BED2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10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0606C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6464</w:t>
            </w:r>
          </w:p>
        </w:tc>
      </w:tr>
      <w:tr w:rsidR="00C82AD6" w:rsidRPr="00C82AD6" w14:paraId="06D1B40A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B22E5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5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AA881F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5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D8FC49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74B99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013B5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8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4F204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6845</w:t>
            </w:r>
          </w:p>
        </w:tc>
      </w:tr>
      <w:tr w:rsidR="00C82AD6" w:rsidRPr="00C82AD6" w14:paraId="3C99A4B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5F484D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58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0987E6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58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535F08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599DA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02B60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1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10F50D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9686</w:t>
            </w:r>
          </w:p>
        </w:tc>
      </w:tr>
      <w:tr w:rsidR="00C82AD6" w:rsidRPr="00C82AD6" w14:paraId="6EB1C54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D4FF53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6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F7E18F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6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38F9B9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51832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p1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20E34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3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BB130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074</w:t>
            </w:r>
          </w:p>
        </w:tc>
      </w:tr>
      <w:tr w:rsidR="00C82AD6" w:rsidRPr="00C82AD6" w14:paraId="479759E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EA403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6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9AF18F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6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D5E578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51E4E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C6AD8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2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FB344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5101</w:t>
            </w:r>
          </w:p>
        </w:tc>
      </w:tr>
      <w:tr w:rsidR="00C82AD6" w:rsidRPr="00C82AD6" w14:paraId="55D8C75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603E8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6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B4C359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6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5B176B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242A8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q21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80C4B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94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07F02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846</w:t>
            </w:r>
          </w:p>
        </w:tc>
      </w:tr>
      <w:tr w:rsidR="00C82AD6" w:rsidRPr="00C82AD6" w14:paraId="17C55BD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8645E0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7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D77EAF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70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C7DD70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AF047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4AB8F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6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A6F25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8491</w:t>
            </w:r>
          </w:p>
        </w:tc>
      </w:tr>
      <w:tr w:rsidR="00C82AD6" w:rsidRPr="00C82AD6" w14:paraId="02A6B94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960F76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7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7FFCD4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7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B73B88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7A37E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6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C0841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1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98765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5452</w:t>
            </w:r>
          </w:p>
        </w:tc>
      </w:tr>
      <w:tr w:rsidR="00C82AD6" w:rsidRPr="00C82AD6" w14:paraId="6EB8E5C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11F587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9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A91045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9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85FDF1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FF11C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5A12F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9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96DB2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9876</w:t>
            </w:r>
          </w:p>
        </w:tc>
      </w:tr>
      <w:tr w:rsidR="00C82AD6" w:rsidRPr="00C82AD6" w14:paraId="0AE5945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54BA5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25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B7CB55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25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A4533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DC5DB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24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044EF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14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5500A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4406</w:t>
            </w:r>
          </w:p>
        </w:tc>
      </w:tr>
      <w:tr w:rsidR="00C82AD6" w:rsidRPr="00C82AD6" w14:paraId="7A11EE8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4790EE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AP30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33E3F7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ilia and flagella associated protein 300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6166A6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FC38D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q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1DB15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05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299F5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5016</w:t>
            </w:r>
          </w:p>
        </w:tc>
      </w:tr>
      <w:tr w:rsidR="00C82AD6" w:rsidRPr="00C82AD6" w14:paraId="3E0EF0D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CF9E9E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TR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A8FD3E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F transmembrane conductance regulato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AC0541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647F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q3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E40AF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4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484F0E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80</w:t>
            </w:r>
          </w:p>
        </w:tc>
      </w:tr>
      <w:tr w:rsidR="00C82AD6" w:rsidRPr="00C82AD6" w14:paraId="1F0003A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3A072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KMT1A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330381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reatine kinase, mitochondrial 1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BE549B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49A62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1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781A9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4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4A1907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8596</w:t>
            </w:r>
          </w:p>
        </w:tc>
      </w:tr>
      <w:tr w:rsidR="00C82AD6" w:rsidRPr="00C82AD6" w14:paraId="27775D4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E97C65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KMT1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FA036A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reatine kinase, mitochondrial 1B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05D1F4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85974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1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091FE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32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1A12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59</w:t>
            </w:r>
          </w:p>
        </w:tc>
      </w:tr>
      <w:tr w:rsidR="00C82AD6" w:rsidRPr="00C82AD6" w14:paraId="2D56B37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941FEA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CN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3D222C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hloride voltage-gated channel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F8E1B2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9B419E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7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52AD5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5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D127E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81</w:t>
            </w:r>
          </w:p>
        </w:tc>
      </w:tr>
      <w:tr w:rsidR="00C82AD6" w:rsidRPr="00C82AD6" w14:paraId="7019BC3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2FA67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DN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912BD1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audin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EEDC1E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2346F8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2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A708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5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2FAFF8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075</w:t>
            </w:r>
          </w:p>
        </w:tc>
      </w:tr>
      <w:tr w:rsidR="00C82AD6" w:rsidRPr="00C82AD6" w14:paraId="02B6501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6557C4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CLDN1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88CA0C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audin 1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5FFEF7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92A2E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6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7FC59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3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CB231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010</w:t>
            </w:r>
          </w:p>
        </w:tc>
      </w:tr>
      <w:tr w:rsidR="00C82AD6" w:rsidRPr="00C82AD6" w14:paraId="6EFE77F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72B68D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DN16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76285F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audin 16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9BAD8A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16832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B1DB4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95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3760B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686</w:t>
            </w:r>
          </w:p>
        </w:tc>
      </w:tr>
      <w:tr w:rsidR="00C82AD6" w:rsidRPr="00C82AD6" w14:paraId="0109CFE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34E2F0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STF2T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96E0A3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leavage stimulation factor subunit 2 tau variant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D8A931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3961D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6AA35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96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09D3D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283</w:t>
            </w:r>
          </w:p>
        </w:tc>
      </w:tr>
      <w:tr w:rsidR="00C82AD6" w:rsidRPr="00C82AD6" w14:paraId="6E591DF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078E57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T5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081AA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ancer/testis antigen 5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6F3CAB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B3C77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2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8F7C7B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11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B5AD2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967</w:t>
            </w:r>
          </w:p>
        </w:tc>
      </w:tr>
      <w:tr w:rsidR="00C82AD6" w:rsidRPr="00C82AD6" w14:paraId="194CB1F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E059D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TNS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8E43CF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ystinos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, lysosomal cystine transporte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702B24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F427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267B5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2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55BE5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97</w:t>
            </w:r>
          </w:p>
        </w:tc>
      </w:tr>
      <w:tr w:rsidR="00C82AD6" w:rsidRPr="00C82AD6" w14:paraId="6B5F2F0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E5519A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Z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1C678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leted in azoospermia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5F7AC9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A5D77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q11.2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A48585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00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7290A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17</w:t>
            </w:r>
          </w:p>
        </w:tc>
      </w:tr>
      <w:tr w:rsidR="00C82AD6" w:rsidRPr="00C82AD6" w14:paraId="403BF04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9B1F1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Z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3058F2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leted in azoospermia 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751891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03DF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q1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5A7633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00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96454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135</w:t>
            </w:r>
          </w:p>
        </w:tc>
      </w:tr>
      <w:tr w:rsidR="00C82AD6" w:rsidRPr="00C82AD6" w14:paraId="40C2786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67D591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ZL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1D0836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leted in azoospermia lik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74DE66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8CCB0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4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5645B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4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BDDD8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18</w:t>
            </w:r>
          </w:p>
        </w:tc>
      </w:tr>
      <w:tr w:rsidR="00C82AD6" w:rsidRPr="00C82AD6" w14:paraId="39E7294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931B5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CXR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98D548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icarbonyl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nd L-xylulose reductas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DF0198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F0F43A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A2423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34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D22F5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181</w:t>
            </w:r>
          </w:p>
        </w:tc>
      </w:tr>
      <w:tr w:rsidR="00C82AD6" w:rsidRPr="00C82AD6" w14:paraId="4E77E66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4278FB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DX3Y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CC224A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AD-box helicase 3 Y-linked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F059A4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FB52D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q11.2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A5771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00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D692A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653</w:t>
            </w:r>
          </w:p>
        </w:tc>
      </w:tr>
      <w:tr w:rsidR="00C82AD6" w:rsidRPr="00C82AD6" w14:paraId="3CEE06B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8CEDE9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MRT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33E83F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ublesex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and mab-3 related transcription factor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059D2F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FFB3C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p24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A00BE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4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F511A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1</w:t>
            </w:r>
          </w:p>
        </w:tc>
      </w:tr>
      <w:tr w:rsidR="00C82AD6" w:rsidRPr="00C82AD6" w14:paraId="42A7211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837BD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9336C4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4CECDD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BAB0D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1E900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89372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981</w:t>
            </w:r>
          </w:p>
        </w:tc>
      </w:tr>
      <w:tr w:rsidR="00C82AD6" w:rsidRPr="00C82AD6" w14:paraId="38B11F2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0AE826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1CD384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8F3EE1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02492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BCC0E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741E53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6754</w:t>
            </w:r>
          </w:p>
        </w:tc>
      </w:tr>
      <w:tr w:rsidR="00C82AD6" w:rsidRPr="00C82AD6" w14:paraId="5599595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E0507A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203DF3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996644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9276F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p1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EC081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FFA3C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7</w:t>
            </w:r>
          </w:p>
        </w:tc>
      </w:tr>
      <w:tr w:rsidR="00C82AD6" w:rsidRPr="00C82AD6" w14:paraId="1C33DB7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704CE7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E72B5F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1BB26F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3D3671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27AE0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0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4B60D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171</w:t>
            </w:r>
          </w:p>
        </w:tc>
      </w:tr>
      <w:tr w:rsidR="00C82AD6" w:rsidRPr="00C82AD6" w14:paraId="541E61C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782DF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8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9892C1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8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E6E08E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58AB4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AFE4C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3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E8E82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9</w:t>
            </w:r>
          </w:p>
        </w:tc>
      </w:tr>
      <w:tr w:rsidR="00C82AD6" w:rsidRPr="00C82AD6" w14:paraId="5236B34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C9B25B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7024C9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E424EA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CF01F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8ABF7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DFF93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70</w:t>
            </w:r>
          </w:p>
        </w:tc>
      </w:tr>
      <w:tr w:rsidR="00C82AD6" w:rsidRPr="00C82AD6" w14:paraId="5C16AC6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789A2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1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630FEE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10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0AF22B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D438B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24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90F47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88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002CB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6385</w:t>
            </w:r>
          </w:p>
        </w:tc>
      </w:tr>
      <w:tr w:rsidR="00C82AD6" w:rsidRPr="00C82AD6" w14:paraId="611DB5D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CE0082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1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A50D1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1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BF323C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B1A5D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p1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34542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3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58DC36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701</w:t>
            </w:r>
          </w:p>
        </w:tc>
      </w:tr>
      <w:tr w:rsidR="00C82AD6" w:rsidRPr="00C82AD6" w14:paraId="2837033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BD6DC0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H1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CC456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heavy chain 1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325480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49D7B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3E55BC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0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FEA20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632</w:t>
            </w:r>
          </w:p>
        </w:tc>
      </w:tr>
      <w:tr w:rsidR="00C82AD6" w:rsidRPr="00C82AD6" w14:paraId="67A905B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828AC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JB1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813BB0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J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heat shock protein family (Hsp40) member B1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7FBE71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DD69D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q13.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32736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2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C826B6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4407</w:t>
            </w:r>
          </w:p>
        </w:tc>
      </w:tr>
      <w:tr w:rsidR="00C82AD6" w:rsidRPr="00C82AD6" w14:paraId="7DE6639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A4E137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LI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04D3A4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axonemal light intermediate chai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DC1C0A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07F6F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4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997FF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1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CCE659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802</w:t>
            </w:r>
          </w:p>
        </w:tc>
      </w:tr>
      <w:tr w:rsidR="00C82AD6" w:rsidRPr="00C82AD6" w14:paraId="3B1E891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A886B3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HD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E859CC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heavy chain domai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6DB836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E4D312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p15.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6489F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2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0E149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4132</w:t>
            </w:r>
          </w:p>
        </w:tc>
      </w:tr>
      <w:tr w:rsidR="00C82AD6" w:rsidRPr="00C82AD6" w14:paraId="589266F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7E4D2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PCD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162156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leted in primary ciliary dyskinesia homolog (mouse)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ADADFA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C343C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4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30C7DB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646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3FAD7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911</w:t>
            </w:r>
          </w:p>
        </w:tc>
      </w:tr>
      <w:tr w:rsidR="00C82AD6" w:rsidRPr="00C82AD6" w14:paraId="15DF180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385E32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PY19L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267666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py-19 like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3D0F34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11036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1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BBFA0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8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74C60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3417</w:t>
            </w:r>
          </w:p>
        </w:tc>
      </w:tr>
      <w:tr w:rsidR="00C82AD6" w:rsidRPr="00C82AD6" w14:paraId="6087C57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AAC30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RC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409AE2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ynein regulatory complex subunit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269EAC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5F9B9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E0F9E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28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BDED02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2749</w:t>
            </w:r>
          </w:p>
        </w:tc>
      </w:tr>
      <w:tr w:rsidR="00C82AD6" w:rsidRPr="00C82AD6" w14:paraId="3B9356C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3AEA5B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ZIP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E184E9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AZ interacting zinc finger protei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58D0E3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682A5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q3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2CAF2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67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F47844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873</w:t>
            </w:r>
          </w:p>
        </w:tc>
      </w:tr>
      <w:tr w:rsidR="00C82AD6" w:rsidRPr="00C82AD6" w14:paraId="35DFBB6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761AF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GF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3F45DE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idermal growth facto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0C426C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10D71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197B8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15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A4DDE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50</w:t>
            </w:r>
          </w:p>
        </w:tc>
      </w:tr>
      <w:tr w:rsidR="00C82AD6" w:rsidRPr="00C82AD6" w14:paraId="55F68D6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324555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MC1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3EC154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R membrane protein complex subunit 10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2F7F5C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D9C3EE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26614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5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16E216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4361</w:t>
            </w:r>
          </w:p>
        </w:tc>
      </w:tr>
      <w:tr w:rsidR="00C82AD6" w:rsidRPr="00C82AD6" w14:paraId="6EEF34A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9B95E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O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1D20DC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nolase 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266EC0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7A6C0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8E9F4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13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807D9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87712</w:t>
            </w:r>
          </w:p>
        </w:tc>
      </w:tr>
      <w:tr w:rsidR="00C82AD6" w:rsidRPr="00C82AD6" w14:paraId="4177A0A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C48EF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PB41L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4AD638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erythrocyte membrane protein band 4.1 like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AD0556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688FE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q23.1-q2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65822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23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3E3DC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37</w:t>
            </w:r>
          </w:p>
        </w:tc>
      </w:tr>
      <w:tr w:rsidR="00C82AD6" w:rsidRPr="00C82AD6" w14:paraId="6650A27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55B003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NCM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F23CD6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A complementation group M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B8C456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F4E8D5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q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90A95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6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FBDD9B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697</w:t>
            </w:r>
          </w:p>
        </w:tc>
      </w:tr>
      <w:tr w:rsidR="00C82AD6" w:rsidRPr="00C82AD6" w14:paraId="7102447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E750ED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BXO4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BC7FC2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-box protein 4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220D25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1FE3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q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F3519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11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8CCE4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6151</w:t>
            </w:r>
          </w:p>
        </w:tc>
      </w:tr>
      <w:tr w:rsidR="00C82AD6" w:rsidRPr="00C82AD6" w14:paraId="0460F49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08D83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CGR2A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15C0B0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Fc gamma receptor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Ia</w:t>
            </w:r>
            <w:proofErr w:type="spellEnd"/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31EE8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766E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3C291F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67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6599F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12</w:t>
            </w:r>
          </w:p>
        </w:tc>
      </w:tr>
      <w:tr w:rsidR="00C82AD6" w:rsidRPr="00C82AD6" w14:paraId="29DD500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694055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KBP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79ED00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KBP prolyl isomerase 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2A0419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01008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p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7EA14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6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2FEC16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88</w:t>
            </w:r>
          </w:p>
        </w:tc>
      </w:tr>
      <w:tr w:rsidR="00C82AD6" w:rsidRPr="00C82AD6" w14:paraId="590FC32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A52F1B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KBP6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B0F533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KBP prolyl isomerase family member 6 (inactive)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5F75F9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1BB13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q1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76AB17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83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32739A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68</w:t>
            </w:r>
          </w:p>
        </w:tc>
      </w:tr>
      <w:tr w:rsidR="00C82AD6" w:rsidRPr="00C82AD6" w14:paraId="50758F4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CBDBEA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XI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646E0B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rkhead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box I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8275EC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6B44F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341A7A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10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8CA599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99</w:t>
            </w:r>
          </w:p>
        </w:tc>
      </w:tr>
      <w:tr w:rsidR="00C82AD6" w:rsidRPr="00C82AD6" w14:paraId="3382E7E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90612B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XJ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90A0A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rkhead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box J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1444D1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4D70B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p13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E94F9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16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9FB93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810</w:t>
            </w:r>
          </w:p>
        </w:tc>
      </w:tr>
      <w:tr w:rsidR="00C82AD6" w:rsidRPr="00C82AD6" w14:paraId="4F522CC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007F38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SHR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C16044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follicle stimulating hormone recepto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3AF75F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4D012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3159F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64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55C9D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492</w:t>
            </w:r>
          </w:p>
        </w:tc>
      </w:tr>
      <w:tr w:rsidR="00C82AD6" w:rsidRPr="00C82AD6" w14:paraId="39DD6DA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8BD1D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GCNA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4FDE3E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rm cell nuclear acidic peptidas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B1CAA4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BD106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2C0CF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36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1FB85F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3953</w:t>
            </w:r>
          </w:p>
        </w:tc>
      </w:tr>
      <w:tr w:rsidR="00C82AD6" w:rsidRPr="00C82AD6" w14:paraId="6C7CDB7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EC3EEA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GN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DA7D18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ametogenetin</w:t>
            </w:r>
            <w:proofErr w:type="spellEnd"/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A1E769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B9834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0EE52F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9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F1F0E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9720</w:t>
            </w:r>
          </w:p>
        </w:tc>
      </w:tr>
      <w:tr w:rsidR="00C82AD6" w:rsidRPr="00C82AD6" w14:paraId="5BF2BCE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CFC47F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K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561793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ycerol kinase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7740C7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0E469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1.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B7964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1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0DFAB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12</w:t>
            </w:r>
          </w:p>
        </w:tc>
      </w:tr>
      <w:tr w:rsidR="00C82AD6" w:rsidRPr="00C82AD6" w14:paraId="17C4C75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A4527F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MCL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A1BA80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rm cell-less 1, spermatogenesis associated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209878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A048D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A1725F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62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174D1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4395</w:t>
            </w:r>
          </w:p>
        </w:tc>
      </w:tr>
      <w:tr w:rsidR="00C82AD6" w:rsidRPr="00C82AD6" w14:paraId="4ED1881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3201B7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MNC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1CB5DC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eminin coiled-coil domain containing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1DA881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A4D06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DBA94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4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FADD6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47309</w:t>
            </w:r>
          </w:p>
        </w:tc>
      </w:tr>
      <w:tr w:rsidR="00C82AD6" w:rsidRPr="00C82AD6" w14:paraId="2CC5B4EA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75FCF6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NPAT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1A54AF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yceronephosphate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O-acyltransferas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D3A7CD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D40F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51985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7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4D69A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43</w:t>
            </w:r>
          </w:p>
        </w:tc>
      </w:tr>
      <w:tr w:rsidR="00C82AD6" w:rsidRPr="00C82AD6" w14:paraId="237F211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BA439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AUS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FC07FE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HAUS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augm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like complex subunit 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6F79EA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8E4F8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2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28CAB6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5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9785D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559</w:t>
            </w:r>
          </w:p>
        </w:tc>
      </w:tr>
      <w:tr w:rsidR="00C82AD6" w:rsidRPr="00C82AD6" w14:paraId="3C2AE33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F26102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PA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2459D7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eat shock protein family A (Hsp70) member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3B722D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3C083E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q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91CB3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05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2D54E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306</w:t>
            </w:r>
          </w:p>
        </w:tc>
      </w:tr>
      <w:tr w:rsidR="00C82AD6" w:rsidRPr="00C82AD6" w14:paraId="161E688A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5BA7F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SPA4L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B48B48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heat shock protein family A (Hsp70) member 4 lik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F41B50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CA59D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8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BE5121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0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DF535F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824</w:t>
            </w:r>
          </w:p>
        </w:tc>
      </w:tr>
      <w:tr w:rsidR="00C82AD6" w:rsidRPr="00C82AD6" w14:paraId="3C14903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79D365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FT7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53AC15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ntraflagellar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transport 7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A18B5C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022E1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p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BB00FC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0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C5A788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0173</w:t>
            </w:r>
          </w:p>
        </w:tc>
      </w:tr>
      <w:tr w:rsidR="00C82AD6" w:rsidRPr="00C82AD6" w14:paraId="326446D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BED090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QCN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F80788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Q motif containing N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E9DDB2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ECE21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p13.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A9BF4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1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51AFDF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0726</w:t>
            </w:r>
          </w:p>
        </w:tc>
      </w:tr>
      <w:tr w:rsidR="00C82AD6" w:rsidRPr="00C82AD6" w14:paraId="73C3377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BFD796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QU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626FDB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IQ motif and ubiquitin domain containing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0E14B0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704D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q31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51444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5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B657E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4865</w:t>
            </w:r>
          </w:p>
        </w:tc>
      </w:tr>
      <w:tr w:rsidR="00C82AD6" w:rsidRPr="00C82AD6" w14:paraId="40B81C8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332E3D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ASH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25A5C7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ASH domain containing 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F9AC43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650F5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09AB3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12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4FAEC9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7872</w:t>
            </w:r>
          </w:p>
        </w:tc>
      </w:tr>
      <w:tr w:rsidR="00C82AD6" w:rsidRPr="00C82AD6" w14:paraId="18FCD8C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22A699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ATNB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022835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atanin regulatory subunit B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714F88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8ED95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q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349BF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7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E50703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300</w:t>
            </w:r>
          </w:p>
        </w:tc>
      </w:tr>
      <w:tr w:rsidR="00C82AD6" w:rsidRPr="00C82AD6" w14:paraId="30A8DD1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15118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CNU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E4F1E1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tassium calcium-activated channel subfamily U member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C4270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E9CDF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p1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8FD8F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2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828F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7855</w:t>
            </w:r>
          </w:p>
        </w:tc>
      </w:tr>
      <w:tr w:rsidR="00C82AD6" w:rsidRPr="00C82AD6" w14:paraId="527F7B6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36439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HDRBS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1CC1DA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H RNA binding domain containing, signal transduction associated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E9B283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6208C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F711A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4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6E2F2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657</w:t>
            </w:r>
          </w:p>
        </w:tc>
      </w:tr>
      <w:tr w:rsidR="00C82AD6" w:rsidRPr="00C82AD6" w14:paraId="33D7CA2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ADBD4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IT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7423A7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IT proto-oncogene, receptor tyrosine kinas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2C97E3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FC94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2DC778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49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EE29C1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815</w:t>
            </w:r>
          </w:p>
        </w:tc>
      </w:tr>
      <w:tr w:rsidR="00C82AD6" w:rsidRPr="00C82AD6" w14:paraId="00762BC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871F93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LHL1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7730A7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kelch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like family member 10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365AD1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ADD26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6D6FB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7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A6499F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7719</w:t>
            </w:r>
          </w:p>
        </w:tc>
      </w:tr>
      <w:tr w:rsidR="00C82AD6" w:rsidRPr="00C82AD6" w14:paraId="2BBBAA8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07A50D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H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F7B9F3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luteinizing hormone subunit bet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4971FB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A8DF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814C8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27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611B5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972</w:t>
            </w:r>
          </w:p>
        </w:tc>
      </w:tr>
      <w:tr w:rsidR="00C82AD6" w:rsidRPr="00C82AD6" w14:paraId="052AA16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8AEB4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1AP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17170B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iosis 1 associated protein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7FD04F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B4BA0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512B6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09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FBFE1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0951</w:t>
            </w:r>
          </w:p>
        </w:tc>
      </w:tr>
      <w:tr w:rsidR="00C82AD6" w:rsidRPr="00C82AD6" w14:paraId="48C3581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7F830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GEB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D17DE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AGE family member B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4D6E34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D9D9A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p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7FEB1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1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6A51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115</w:t>
            </w:r>
          </w:p>
        </w:tc>
      </w:tr>
      <w:tr w:rsidR="00C82AD6" w:rsidRPr="00C82AD6" w14:paraId="759B82E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91850A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CIDAS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4DB547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ulticiliate differentiation and DNA synthesis associated cell cycle protein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D44106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35271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1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D296CB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408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93C1CF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45643</w:t>
            </w:r>
          </w:p>
        </w:tc>
      </w:tr>
      <w:tr w:rsidR="00C82AD6" w:rsidRPr="00C82AD6" w14:paraId="35D0580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9FAC8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DC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4F00FD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diator of DNA damage checkpoint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89DC51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79FC0F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1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6BB0FA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5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15596E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656</w:t>
            </w:r>
          </w:p>
        </w:tc>
      </w:tr>
      <w:tr w:rsidR="00C82AD6" w:rsidRPr="00C82AD6" w14:paraId="6C5E87D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4CE984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IO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4B4C66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iosis specific with OB-fold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62CBC8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4A6A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p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E7852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6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ED389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4528</w:t>
            </w:r>
          </w:p>
        </w:tc>
      </w:tr>
      <w:tr w:rsidR="00C82AD6" w:rsidRPr="00C82AD6" w14:paraId="14398DF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18D204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NS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E1C75C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eiosis specific nuclear structural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4DE097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1CE5F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2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0B00A6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76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C8BF60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5329</w:t>
            </w:r>
          </w:p>
        </w:tc>
      </w:tr>
      <w:tr w:rsidR="00C82AD6" w:rsidRPr="00C82AD6" w14:paraId="44CEC2B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F07811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V10L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DF012B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ov10 like RNA helicase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E0ADBB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9B97C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1B86A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7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08FC0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456</w:t>
            </w:r>
          </w:p>
        </w:tc>
      </w:tr>
      <w:tr w:rsidR="00C82AD6" w:rsidRPr="00C82AD6" w14:paraId="40E36D2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B1017B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PZL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36B3E7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yelin protein zero like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447694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9E24F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q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7FD6B6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87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0E2D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205</w:t>
            </w:r>
          </w:p>
        </w:tc>
      </w:tr>
      <w:tr w:rsidR="00C82AD6" w:rsidRPr="00C82AD6" w14:paraId="58AF715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FDF32E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SH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0AFC70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utS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homolog 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273BAA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CC615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BF748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1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E5B5F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438</w:t>
            </w:r>
          </w:p>
        </w:tc>
      </w:tr>
      <w:tr w:rsidR="00C82AD6" w:rsidRPr="00C82AD6" w14:paraId="4820099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D9B95C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SH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4CDF39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mutS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homolog 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C0600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54E87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1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67854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38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77109D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439</w:t>
            </w:r>
          </w:p>
        </w:tc>
      </w:tr>
      <w:tr w:rsidR="00C82AD6" w:rsidRPr="00C82AD6" w14:paraId="488C489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01BBED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ANOS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3751CA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anos C2HC-type zinc finger 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ED9887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5412F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p13.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669801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2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864398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42977</w:t>
            </w:r>
          </w:p>
        </w:tc>
      </w:tr>
      <w:tr w:rsidR="00C82AD6" w:rsidRPr="00C82AD6" w14:paraId="4DB9C54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8CA606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R5A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6E190E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uclear receptor subfamily 5 group A member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68007C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8B7BA7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q3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B79E25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475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EC0AE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516</w:t>
            </w:r>
          </w:p>
        </w:tc>
      </w:tr>
      <w:tr w:rsidR="00C82AD6" w:rsidRPr="00C82AD6" w14:paraId="73EBD34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AD31E7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SUN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044D95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NOP2/Sun RNA methyltransferase family member 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C524F8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C2742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EE717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1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834A0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730</w:t>
            </w:r>
          </w:p>
        </w:tc>
      </w:tr>
      <w:tr w:rsidR="00C82AD6" w:rsidRPr="00C82AD6" w14:paraId="1E8CC56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9158D3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R2W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AD7F81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olfactory receptor family 2 subfamily W member 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A54394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2747B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q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9F7244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67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93787B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43171</w:t>
            </w:r>
          </w:p>
        </w:tc>
      </w:tr>
      <w:tr w:rsidR="00C82AD6" w:rsidRPr="00C82AD6" w14:paraId="411F235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97CB2E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2RX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FE7BC7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urinergic receptor P2X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8358FF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E20C0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F3E24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08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A3B813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023</w:t>
            </w:r>
          </w:p>
        </w:tc>
      </w:tr>
      <w:tr w:rsidR="00C82AD6" w:rsidRPr="00C82AD6" w14:paraId="3F53F46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29C905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DHA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B5AF0A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yruvate dehydrogenase E1 subunit alpha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ACE878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032894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2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DCA5CC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90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576B7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161</w:t>
            </w:r>
          </w:p>
        </w:tc>
      </w:tr>
      <w:tr w:rsidR="00C82AD6" w:rsidRPr="00C82AD6" w14:paraId="2BBE655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D32A9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FN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A15DE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filin family member 4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40AEFC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9C7F1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p2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8C4E6E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04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4DC144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5189</w:t>
            </w:r>
          </w:p>
        </w:tc>
      </w:tr>
      <w:tr w:rsidR="00C82AD6" w:rsidRPr="00C82AD6" w14:paraId="7810BA0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2434E4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PGAP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B1E6A5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post-GPI attachment to proteins inositol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eacylase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8E3153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B228B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3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CFC0E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65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27428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0055</w:t>
            </w:r>
          </w:p>
        </w:tc>
      </w:tr>
      <w:tr w:rsidR="00C82AD6" w:rsidRPr="00C82AD6" w14:paraId="7ED71A7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4BE7AB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CK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A775B7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tein interacting with PRKCA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FFB82B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D1CA8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2q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154153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92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1BE5C8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463</w:t>
            </w:r>
          </w:p>
        </w:tc>
      </w:tr>
      <w:tr w:rsidR="00C82AD6" w:rsidRPr="00C82AD6" w14:paraId="38973E9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1EEDF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WIL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69C197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iwi like RNA-mediated gene silencing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D8A947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6DB08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24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31B1B0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57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E843C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271</w:t>
            </w:r>
          </w:p>
        </w:tc>
      </w:tr>
      <w:tr w:rsidR="00C82AD6" w:rsidRPr="00C82AD6" w14:paraId="12A04F7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D48631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LCZ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D0F6E4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hospholipase C zeta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407A29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F474C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p12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3204C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07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ED855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9869</w:t>
            </w:r>
          </w:p>
        </w:tc>
      </w:tr>
      <w:tr w:rsidR="00C82AD6" w:rsidRPr="00C82AD6" w14:paraId="3CAA1D0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B15296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MFBP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5E2FFF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lyamine modulated factor 1 binding protei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08321A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AF5CA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q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829A6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0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6B626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3449</w:t>
            </w:r>
          </w:p>
        </w:tc>
      </w:tr>
      <w:tr w:rsidR="00C82AD6" w:rsidRPr="00C82AD6" w14:paraId="46B7C21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28029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NLDC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AF8100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ARN like ribonuclease domain containing exonuclease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98CC19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EB121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q2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0221FE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52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82F8E9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4197</w:t>
            </w:r>
          </w:p>
        </w:tc>
      </w:tr>
      <w:tr w:rsidR="00C82AD6" w:rsidRPr="00C82AD6" w14:paraId="284BEEC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29E1E9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LG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709253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 polymerase gamma, catalytic subunit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4E62B1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10D9D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26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81F2E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47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6518EE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428</w:t>
            </w:r>
          </w:p>
        </w:tc>
      </w:tr>
      <w:tr w:rsidR="00C82AD6" w:rsidRPr="00C82AD6" w14:paraId="74B4DD1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413D35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OLL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79E4C1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NA polymerase lambd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ED94E9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A8E0F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q24.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6CAD24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3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F194E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343</w:t>
            </w:r>
          </w:p>
        </w:tc>
      </w:tr>
      <w:tr w:rsidR="00C82AD6" w:rsidRPr="00C82AD6" w14:paraId="6BC75147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92987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DM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7F0EB3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/SET domain 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07CAE3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33686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p14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388EF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7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D1238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979</w:t>
            </w:r>
          </w:p>
        </w:tc>
      </w:tr>
      <w:tr w:rsidR="00C82AD6" w:rsidRPr="00C82AD6" w14:paraId="5D9914B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8860BE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M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983612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tamine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033E76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240E4A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p13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E91E2F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828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DBE06C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19</w:t>
            </w:r>
          </w:p>
        </w:tc>
      </w:tr>
      <w:tr w:rsidR="00C82AD6" w:rsidRPr="00C82AD6" w14:paraId="5CEDE5D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4BC3F7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ND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4DB9EA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prion like protein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doppel</w:t>
            </w:r>
            <w:proofErr w:type="spellEnd"/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862787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B504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p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7FC80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2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29236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3627</w:t>
            </w:r>
          </w:p>
        </w:tc>
      </w:tr>
      <w:tr w:rsidR="00C82AD6" w:rsidRPr="00C82AD6" w14:paraId="257506D0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D969BD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TPN1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5E5EFF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tein tyrosine phosphatase non-receptor type 1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1345EB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21F62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q24.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EED436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687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F3FD5A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781</w:t>
            </w:r>
          </w:p>
        </w:tc>
      </w:tr>
      <w:tr w:rsidR="00C82AD6" w:rsidRPr="00C82AD6" w14:paraId="37C08DE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5932D6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QRICH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A41D27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glutamine rich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A32DC7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41A46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5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4C694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30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6F46E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4074</w:t>
            </w:r>
          </w:p>
        </w:tc>
      </w:tr>
      <w:tr w:rsidR="00C82AD6" w:rsidRPr="00C82AD6" w14:paraId="79E178AB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11080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BL2A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121874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AB, member of RAS oncogene family like 2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E50979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D3ACE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q1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9C22B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4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BEC53F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159</w:t>
            </w:r>
          </w:p>
        </w:tc>
      </w:tr>
      <w:tr w:rsidR="00C82AD6" w:rsidRPr="00C82AD6" w14:paraId="6D43393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9DF2E9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NF21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20AEAB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ing finger protein 21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7DB272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78DCC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p1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0B9A1B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04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C7CEB6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5498</w:t>
            </w:r>
          </w:p>
        </w:tc>
      </w:tr>
      <w:tr w:rsidR="00C82AD6" w:rsidRPr="00C82AD6" w14:paraId="522FC66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F79DB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PL10L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46A7D7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ribosomal protein L10 like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45C7EC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792AE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q21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26FD51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65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4F49F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0801</w:t>
            </w:r>
          </w:p>
        </w:tc>
      </w:tr>
      <w:tr w:rsidR="00C82AD6" w:rsidRPr="00C82AD6" w14:paraId="459A233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DDB15C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CISBP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8DECA7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CIS binding protein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609C49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C6D54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q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9EFEBA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769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42FC1E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048</w:t>
            </w:r>
          </w:p>
        </w:tc>
      </w:tr>
      <w:tr w:rsidR="00C82AD6" w:rsidRPr="00C82AD6" w14:paraId="29FD1DF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544F54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PTIN1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183776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pt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1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B88312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D2D91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p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DDE717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56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9B32C2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4404</w:t>
            </w:r>
          </w:p>
        </w:tc>
      </w:tr>
      <w:tr w:rsidR="00C82AD6" w:rsidRPr="00C82AD6" w14:paraId="3EB68CD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E744A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OC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E5DD72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hortage in chiasmata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11490D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06856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q31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391B9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0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FE4086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8401</w:t>
            </w:r>
          </w:p>
        </w:tc>
      </w:tr>
      <w:tr w:rsidR="00C82AD6" w:rsidRPr="00C82AD6" w14:paraId="5335A69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C46DB7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LC26A8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55E549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olute carrier family </w:t>
            </w:r>
            <w:proofErr w:type="gram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6 member</w:t>
            </w:r>
            <w:proofErr w:type="gram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8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EE1434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DF141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p21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312CEF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4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9B737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16369</w:t>
            </w:r>
          </w:p>
        </w:tc>
      </w:tr>
      <w:tr w:rsidR="00C82AD6" w:rsidRPr="00C82AD6" w14:paraId="5D47B63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C44049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NRPA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87198C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mall nuclear ribonucleoprotein polypeptide A'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8FF0EC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E6547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26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E42215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35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0683A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627</w:t>
            </w:r>
          </w:p>
        </w:tc>
      </w:tr>
      <w:tr w:rsidR="00C82AD6" w:rsidRPr="00C82AD6" w14:paraId="7DDC813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325513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HLH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A9758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atogenesis and oogenesis specific basic helix-loop-helix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50ED85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8E7E1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q34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686FA5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22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33E9CD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2381</w:t>
            </w:r>
          </w:p>
        </w:tc>
      </w:tr>
      <w:tr w:rsidR="00C82AD6" w:rsidRPr="00C82AD6" w14:paraId="365E022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F572B5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OX8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E25D61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RY-box transcription factor 8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C93CA8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CCDC5D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p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D2C457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9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671B71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812</w:t>
            </w:r>
          </w:p>
        </w:tc>
      </w:tr>
      <w:tr w:rsidR="00C82AD6" w:rsidRPr="00C82AD6" w14:paraId="6686BFA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F84739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ACA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754671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 acrosome associated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C04A0E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89D577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q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316E3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73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E5CE7E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1833</w:t>
            </w:r>
          </w:p>
        </w:tc>
      </w:tr>
      <w:tr w:rsidR="00C82AD6" w:rsidRPr="00C82AD6" w14:paraId="732858D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A74853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AG6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328B89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 associated antigen 6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C3DAE7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5A63D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p1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7B4344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7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7472C9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576</w:t>
            </w:r>
          </w:p>
        </w:tc>
      </w:tr>
      <w:tr w:rsidR="00C82AD6" w:rsidRPr="00C82AD6" w14:paraId="0335FCF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DE6690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AG17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B593CA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 associated antigen 17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978317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0EDD4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4AC87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655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BF9BD3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0162</w:t>
            </w:r>
          </w:p>
        </w:tc>
      </w:tr>
      <w:tr w:rsidR="00C82AD6" w:rsidRPr="00C82AD6" w14:paraId="4D4336D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937035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ATA16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E874E5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atogenesis associated 16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7D5192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532B3D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q26.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5298A8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985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5B3636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3893</w:t>
            </w:r>
          </w:p>
        </w:tc>
      </w:tr>
      <w:tr w:rsidR="00C82AD6" w:rsidRPr="00C82AD6" w14:paraId="77CF2C3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69CC1C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F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6C3EFE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 flagellar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5D7324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AFD07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p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DC36F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017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34CF1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9925</w:t>
            </w:r>
          </w:p>
        </w:tc>
      </w:tr>
      <w:tr w:rsidR="00C82AD6" w:rsidRPr="00C82AD6" w14:paraId="66F8A0A8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DF82C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M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6A82B6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ermatid maturatio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C963A4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4790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66D90F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51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45F62E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74768</w:t>
            </w:r>
          </w:p>
        </w:tc>
      </w:tr>
      <w:tr w:rsidR="00C82AD6" w:rsidRPr="00C82AD6" w14:paraId="0BD47801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B383FD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OCD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7F53F9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POC domain containing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69672A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B8695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5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AE538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903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7C70D8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0853</w:t>
            </w:r>
          </w:p>
        </w:tc>
      </w:tr>
      <w:tr w:rsidR="00C82AD6" w:rsidRPr="00C82AD6" w14:paraId="7C4E6A7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10C81C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SX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7DC5B3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SX family member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BA4C47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B1207D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p1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DC45BB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28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FF386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756</w:t>
            </w:r>
          </w:p>
        </w:tc>
      </w:tr>
      <w:tr w:rsidR="00C82AD6" w:rsidRPr="00C82AD6" w14:paraId="24C76B6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75707E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AG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0D8385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STAG3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cohes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complex component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1F707C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F2156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q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E2C5F3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4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74DCDC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734</w:t>
            </w:r>
          </w:p>
        </w:tc>
      </w:tr>
      <w:tr w:rsidR="00C82AD6" w:rsidRPr="00C82AD6" w14:paraId="70818D2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1705B9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K1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E76451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erine/threonine kinase 1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A4439C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6A2FC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p13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B8025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22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83EB90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794</w:t>
            </w:r>
          </w:p>
        </w:tc>
      </w:tr>
      <w:tr w:rsidR="00C82AD6" w:rsidRPr="00C82AD6" w14:paraId="3491570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510A97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RC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B414E8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tereocilin</w:t>
            </w:r>
            <w:proofErr w:type="spellEnd"/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36F9D1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EB413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15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B31D98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64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32732E9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1497</w:t>
            </w:r>
          </w:p>
        </w:tc>
      </w:tr>
      <w:tr w:rsidR="00C82AD6" w:rsidRPr="00C82AD6" w14:paraId="672DDAE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6C5A6F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UN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7A2A39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ad1 and UNC84 domain containing 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56A1C7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D1CCF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q11.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B0856D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394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FFBB03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0732</w:t>
            </w:r>
          </w:p>
        </w:tc>
      </w:tr>
      <w:tr w:rsidR="00C82AD6" w:rsidRPr="00C82AD6" w14:paraId="4E0EA6E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534890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YCP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B7A47C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synaptonemal complex protein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D1FB26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0AB8A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q13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A59FBAF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41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196AC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0388</w:t>
            </w:r>
          </w:p>
        </w:tc>
      </w:tr>
      <w:tr w:rsidR="00C82AD6" w:rsidRPr="00C82AD6" w14:paraId="77CE2592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232608B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D20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52A418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 domain family member 20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120D67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CFBDA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0p1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ABEBF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6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8827F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8637</w:t>
            </w:r>
          </w:p>
        </w:tc>
      </w:tr>
      <w:tr w:rsidR="00C82AD6" w:rsidRPr="00C82AD6" w14:paraId="5BF2C57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A8452D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D2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16AE53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 domain family member 2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CE9148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C6325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24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2857C1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203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F61AF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1514</w:t>
            </w:r>
          </w:p>
        </w:tc>
      </w:tr>
      <w:tr w:rsidR="00C82AD6" w:rsidRPr="00C82AD6" w14:paraId="2D4B2899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B8E0EE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D25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3DF190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BC1 domain family member 25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00D0CCB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4B06E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p11.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A55F95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112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F4B168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943</w:t>
            </w:r>
          </w:p>
        </w:tc>
      </w:tr>
      <w:tr w:rsidR="00C82AD6" w:rsidRPr="00C82AD6" w14:paraId="78ACD25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761536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lastRenderedPageBreak/>
              <w:t>TDRD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BC90D0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udor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domain containing 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B0690E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F0C37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q32.3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87306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96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D59A607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22402</w:t>
            </w:r>
          </w:p>
        </w:tc>
      </w:tr>
      <w:tr w:rsidR="00C82AD6" w:rsidRPr="00C82AD6" w14:paraId="03C1D0F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90E2A7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KT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F7F4555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kt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093B9A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E45109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p34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A9AF03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95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4FE22A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7285</w:t>
            </w:r>
          </w:p>
        </w:tc>
      </w:tr>
      <w:tr w:rsidR="00C82AD6" w:rsidRPr="00C82AD6" w14:paraId="164EA2E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D7B4E21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KT3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E71281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ktin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3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61D08D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2E85F2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p1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796D5C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268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093E3C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4518</w:t>
            </w:r>
          </w:p>
        </w:tc>
      </w:tr>
      <w:tr w:rsidR="00C82AD6" w:rsidRPr="00C82AD6" w14:paraId="054C086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61CD1D5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RB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4EB51C6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lomere repeat binding bouquet formation protein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2ACD12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ADF9B4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6q22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F55E1A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33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CBE366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283847</w:t>
            </w:r>
          </w:p>
        </w:tc>
      </w:tr>
      <w:tr w:rsidR="00C82AD6" w:rsidRPr="00C82AD6" w14:paraId="6588C2A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0EAC82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RB2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A0C981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lomere repeat binding bouquet formation protein 2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30339F18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6B356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5q2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6ECC0E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713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3B0595E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45645</w:t>
            </w:r>
          </w:p>
        </w:tc>
      </w:tr>
      <w:tr w:rsidR="00C82AD6" w:rsidRPr="00C82AD6" w14:paraId="15A5731F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AA0525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X1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383AD0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stis expressed 1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6D9080D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AC6A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13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06CCDB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31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91B9A6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159</w:t>
            </w:r>
          </w:p>
        </w:tc>
      </w:tr>
      <w:tr w:rsidR="00C82AD6" w:rsidRPr="00C82AD6" w14:paraId="03718A45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73E2BCE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X14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723328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stis expressed 14, intercellular bridge forming factor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1C5599AB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F4F317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q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21E752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579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810AB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6155</w:t>
            </w:r>
          </w:p>
        </w:tc>
      </w:tr>
      <w:tr w:rsidR="00C82AD6" w:rsidRPr="00C82AD6" w14:paraId="3A9F5F8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35D23D8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GFB1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D9024C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ransforming growth factor beta 1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DE10A3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50D05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q13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055920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01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CF795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040</w:t>
            </w:r>
          </w:p>
        </w:tc>
      </w:tr>
      <w:tr w:rsidR="00C82AD6" w:rsidRPr="00C82AD6" w14:paraId="1E927246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0F21AB5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TC21A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9B62F6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tratricopeptide repeat domain 21A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D442D65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8E6C62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p22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1E0CCA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14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8174550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99223</w:t>
            </w:r>
          </w:p>
        </w:tc>
      </w:tr>
      <w:tr w:rsidR="00C82AD6" w:rsidRPr="00C82AD6" w14:paraId="79BCB3F3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7336BA5F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TC29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598D1A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tetratricopeptide repeat domain 29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22AF2F43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B4D709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q31.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75AA48D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187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0BA22E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3894</w:t>
            </w:r>
          </w:p>
        </w:tc>
      </w:tr>
      <w:tr w:rsidR="00C82AD6" w:rsidRPr="00C82AD6" w14:paraId="0FB2837D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75073BA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BE2B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474898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biquitin conjugating enzyme E2 B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5CDBE0A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005AF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5q31.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5AEFE6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7909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25620671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7320</w:t>
            </w:r>
          </w:p>
        </w:tc>
      </w:tr>
      <w:tr w:rsidR="00C82AD6" w:rsidRPr="00C82AD6" w14:paraId="17FE9F44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4E6B134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SP9Y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CD02FF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biquitin specific peptidase 9 Y-linked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59CDCD88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752C55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Yq11.2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D69091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4000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518DE469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287</w:t>
            </w:r>
          </w:p>
        </w:tc>
      </w:tr>
      <w:tr w:rsidR="00C82AD6" w:rsidRPr="00C82AD6" w14:paraId="7B1799AE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1E30AE00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SP26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C8FF59D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biquitin specific peptidase 26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49CE6A0B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6F1F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Xq26.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013CDBD6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30030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16CA4B14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83844</w:t>
            </w:r>
          </w:p>
        </w:tc>
      </w:tr>
      <w:tr w:rsidR="00C82AD6" w:rsidRPr="00C82AD6" w14:paraId="264BB2BC" w14:textId="77777777" w:rsidTr="00C82AD6">
        <w:trPr>
          <w:trHeight w:val="290"/>
        </w:trPr>
        <w:tc>
          <w:tcPr>
            <w:tcW w:w="1146" w:type="dxa"/>
            <w:shd w:val="clear" w:color="auto" w:fill="auto"/>
            <w:noWrap/>
            <w:vAlign w:val="bottom"/>
            <w:hideMark/>
          </w:tcPr>
          <w:p w14:paraId="536FA424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UTP14C</w:t>
            </w:r>
          </w:p>
        </w:tc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CF8E3B3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UTP14C small subunit </w:t>
            </w:r>
            <w:proofErr w:type="spellStart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processome</w:t>
            </w:r>
            <w:proofErr w:type="spellEnd"/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 xml:space="preserve"> component</w:t>
            </w:r>
          </w:p>
        </w:tc>
        <w:tc>
          <w:tcPr>
            <w:tcW w:w="2058" w:type="dxa"/>
            <w:shd w:val="clear" w:color="auto" w:fill="auto"/>
            <w:noWrap/>
            <w:vAlign w:val="bottom"/>
            <w:hideMark/>
          </w:tcPr>
          <w:p w14:paraId="73443612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DB4E0C" w14:textId="77777777" w:rsidR="00C82AD6" w:rsidRPr="00C82AD6" w:rsidRDefault="00C82AD6" w:rsidP="00C82AD6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13q14.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6A4DDF6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60896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14:paraId="488133DC" w14:textId="77777777" w:rsidR="00C82AD6" w:rsidRPr="00C82AD6" w:rsidRDefault="00C82AD6" w:rsidP="00C82AD6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</w:pPr>
            <w:r w:rsidRPr="00C82AD6">
              <w:rPr>
                <w:rFonts w:ascii="Aptos Narrow" w:eastAsia="Times New Roman" w:hAnsi="Aptos Narrow" w:cs="Times New Roman"/>
                <w:color w:val="000000"/>
                <w:kern w:val="0"/>
                <w:lang w:eastAsia="en-AU"/>
                <w14:ligatures w14:val="none"/>
              </w:rPr>
              <w:t>9724</w:t>
            </w:r>
          </w:p>
        </w:tc>
      </w:tr>
    </w:tbl>
    <w:p w14:paraId="1E48F526" w14:textId="77777777" w:rsidR="00C620BE" w:rsidRPr="00C620BE" w:rsidRDefault="00C620BE" w:rsidP="00C620BE">
      <w:pPr>
        <w:ind w:left="360"/>
        <w:rPr>
          <w:b/>
          <w:bCs/>
        </w:rPr>
      </w:pPr>
    </w:p>
    <w:p w14:paraId="410E4CA3" w14:textId="77777777" w:rsidR="00C620BE" w:rsidRPr="00C620BE" w:rsidRDefault="00C620BE">
      <w:pPr>
        <w:rPr>
          <w:b/>
          <w:bCs/>
        </w:rPr>
      </w:pPr>
    </w:p>
    <w:sectPr w:rsidR="00C620BE" w:rsidRPr="00C62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49BF1C" w14:textId="77777777" w:rsidR="00C82AD6" w:rsidRDefault="00C82AD6" w:rsidP="00C82AD6">
      <w:pPr>
        <w:spacing w:after="0" w:line="240" w:lineRule="auto"/>
      </w:pPr>
      <w:r>
        <w:separator/>
      </w:r>
    </w:p>
  </w:endnote>
  <w:endnote w:type="continuationSeparator" w:id="0">
    <w:p w14:paraId="34481D80" w14:textId="77777777" w:rsidR="00C82AD6" w:rsidRDefault="00C82AD6" w:rsidP="00C82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ABD079" w14:textId="77777777" w:rsidR="00C82AD6" w:rsidRDefault="00C82AD6" w:rsidP="00C82AD6">
      <w:pPr>
        <w:spacing w:after="0" w:line="240" w:lineRule="auto"/>
      </w:pPr>
      <w:r>
        <w:separator/>
      </w:r>
    </w:p>
  </w:footnote>
  <w:footnote w:type="continuationSeparator" w:id="0">
    <w:p w14:paraId="75DA85A9" w14:textId="77777777" w:rsidR="00C82AD6" w:rsidRDefault="00C82AD6" w:rsidP="00C82A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8C53AEB"/>
    <w:multiLevelType w:val="hybridMultilevel"/>
    <w:tmpl w:val="AE9643B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AE6FAF"/>
    <w:multiLevelType w:val="hybridMultilevel"/>
    <w:tmpl w:val="AE9643B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851268">
    <w:abstractNumId w:val="1"/>
  </w:num>
  <w:num w:numId="2" w16cid:durableId="3230485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6B6"/>
    <w:rsid w:val="001F22BE"/>
    <w:rsid w:val="0026080D"/>
    <w:rsid w:val="002844D6"/>
    <w:rsid w:val="007B36B6"/>
    <w:rsid w:val="00C620BE"/>
    <w:rsid w:val="00C8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03F0F"/>
  <w15:chartTrackingRefBased/>
  <w15:docId w15:val="{27F567BA-0A73-42FA-8EB4-F86C556A2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36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36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36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36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36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36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36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36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36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36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36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36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36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36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36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36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36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36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36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36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36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36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36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36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36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36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36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36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36B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F22B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22BE"/>
    <w:rPr>
      <w:color w:val="96607D"/>
      <w:u w:val="single"/>
    </w:rPr>
  </w:style>
  <w:style w:type="paragraph" w:customStyle="1" w:styleId="msonormal0">
    <w:name w:val="msonormal"/>
    <w:basedOn w:val="Normal"/>
    <w:rsid w:val="001F22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82A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2AD6"/>
  </w:style>
  <w:style w:type="paragraph" w:styleId="Footer">
    <w:name w:val="footer"/>
    <w:basedOn w:val="Normal"/>
    <w:link w:val="FooterChar"/>
    <w:uiPriority w:val="99"/>
    <w:unhideWhenUsed/>
    <w:rsid w:val="00C82A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2A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7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79F78E-7079-4622-8FA3-E7AAC380C9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3392</Words>
  <Characters>19336</Characters>
  <Application>Microsoft Office Word</Application>
  <DocSecurity>0</DocSecurity>
  <Lines>161</Lines>
  <Paragraphs>45</Paragraphs>
  <ScaleCrop>false</ScaleCrop>
  <Company/>
  <LinksUpToDate>false</LinksUpToDate>
  <CharactersWithSpaces>2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id Nazari Zadeh Sisakht</dc:creator>
  <cp:keywords/>
  <dc:description/>
  <cp:lastModifiedBy>Majid Nazari Zadeh Sisakht</cp:lastModifiedBy>
  <cp:revision>4</cp:revision>
  <dcterms:created xsi:type="dcterms:W3CDTF">2024-04-13T12:44:00Z</dcterms:created>
  <dcterms:modified xsi:type="dcterms:W3CDTF">2024-04-13T12:53:00Z</dcterms:modified>
</cp:coreProperties>
</file>